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A774061" w:rsidR="00994A3D" w:rsidRDefault="00654E8F" w:rsidP="0001436A">
      <w:pPr>
        <w:pStyle w:val="Heading1"/>
      </w:pPr>
      <w:r w:rsidRPr="00994A3D">
        <w:t>Supplementary Tables</w:t>
      </w:r>
    </w:p>
    <w:p w14:paraId="3E1A7996" w14:textId="77777777" w:rsidR="0001600E" w:rsidRPr="0001600E" w:rsidRDefault="0001600E" w:rsidP="0001600E"/>
    <w:p w14:paraId="7ECE128E" w14:textId="50B794ED" w:rsidR="00AF2764" w:rsidRPr="00AF2764" w:rsidRDefault="00AF2764" w:rsidP="00AF2764">
      <w:pPr>
        <w:spacing w:before="240"/>
        <w:jc w:val="center"/>
        <w:rPr>
          <w:lang w:val="bs-Latn-BA"/>
        </w:rPr>
      </w:pPr>
      <w:r w:rsidRPr="00AF2764">
        <w:rPr>
          <w:b/>
          <w:bCs/>
        </w:rPr>
        <w:t xml:space="preserve">Table S1: Accession numbers of </w:t>
      </w:r>
      <w:proofErr w:type="spellStart"/>
      <w:r w:rsidRPr="00AF2764">
        <w:rPr>
          <w:b/>
          <w:bCs/>
          <w:i/>
          <w:iCs/>
        </w:rPr>
        <w:t>AtAGO</w:t>
      </w:r>
      <w:proofErr w:type="spellEnd"/>
      <w:r w:rsidRPr="00AF2764">
        <w:rPr>
          <w:b/>
          <w:bCs/>
          <w:lang w:val="bs-Latn-BA"/>
        </w:rPr>
        <w:t xml:space="preserve"> and </w:t>
      </w:r>
      <w:r w:rsidRPr="00AF2764">
        <w:rPr>
          <w:b/>
          <w:bCs/>
          <w:i/>
          <w:iCs/>
          <w:lang w:val="bs-Latn-BA"/>
        </w:rPr>
        <w:t>AtDCL</w:t>
      </w:r>
      <w:r w:rsidRPr="00AF2764">
        <w:rPr>
          <w:b/>
          <w:bCs/>
        </w:rPr>
        <w:t xml:space="preserve"> gene IDs, as acquired from TAIR</w:t>
      </w:r>
      <w:r w:rsidRPr="00AF2764">
        <w:rPr>
          <w:b/>
          <w:bCs/>
          <w:lang w:val="bs-Latn-BA"/>
        </w:rPr>
        <w:t>.</w:t>
      </w:r>
    </w:p>
    <w:tbl>
      <w:tblPr>
        <w:tblW w:w="4400" w:type="dxa"/>
        <w:jc w:val="center"/>
        <w:tblLook w:val="04A0" w:firstRow="1" w:lastRow="0" w:firstColumn="1" w:lastColumn="0" w:noHBand="0" w:noVBand="1"/>
      </w:tblPr>
      <w:tblGrid>
        <w:gridCol w:w="2680"/>
        <w:gridCol w:w="1720"/>
      </w:tblGrid>
      <w:tr w:rsidR="00AF2764" w:rsidRPr="00AF2764" w14:paraId="77973257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E71A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b/>
                <w:bCs/>
                <w:color w:val="000000"/>
                <w:szCs w:val="24"/>
                <w:lang w:val="bs-Latn-BA" w:eastAsia="bs-Latn-BA"/>
              </w:rPr>
              <w:t>Assigned name of protei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B4A0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b/>
                <w:bCs/>
                <w:color w:val="000000"/>
                <w:szCs w:val="24"/>
                <w:lang w:val="bs-Latn-BA" w:eastAsia="bs-Latn-BA"/>
              </w:rPr>
              <w:t>Gene ID (TAIR)</w:t>
            </w:r>
          </w:p>
        </w:tc>
      </w:tr>
      <w:tr w:rsidR="00AF2764" w:rsidRPr="00AF2764" w14:paraId="0D16AC2A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3A19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AGO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D316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1G48410.2</w:t>
            </w:r>
          </w:p>
        </w:tc>
      </w:tr>
      <w:tr w:rsidR="00AF2764" w:rsidRPr="00AF2764" w14:paraId="193C0B5B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9170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AGO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48C9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1G31280.1</w:t>
            </w:r>
          </w:p>
        </w:tc>
      </w:tr>
      <w:tr w:rsidR="00AF2764" w:rsidRPr="00AF2764" w14:paraId="00CBD5B5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6EB6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AGO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0EFD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1G31290.1</w:t>
            </w:r>
          </w:p>
        </w:tc>
      </w:tr>
      <w:tr w:rsidR="00AF2764" w:rsidRPr="00AF2764" w14:paraId="636D9CE7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3368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AGO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EE87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2G27040.1</w:t>
            </w:r>
          </w:p>
        </w:tc>
      </w:tr>
      <w:tr w:rsidR="00AF2764" w:rsidRPr="00AF2764" w14:paraId="7C6C0FB9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22B4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AGO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5CF5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2G27880.1</w:t>
            </w:r>
          </w:p>
        </w:tc>
      </w:tr>
      <w:tr w:rsidR="00AF2764" w:rsidRPr="00AF2764" w14:paraId="66F8DEEA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1B8D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AGO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C6EB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2G32940.1</w:t>
            </w:r>
          </w:p>
        </w:tc>
      </w:tr>
      <w:tr w:rsidR="00AF2764" w:rsidRPr="00AF2764" w14:paraId="34736043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A407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AGO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8565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1G69440.1</w:t>
            </w:r>
          </w:p>
        </w:tc>
      </w:tr>
      <w:tr w:rsidR="00AF2764" w:rsidRPr="00AF2764" w14:paraId="709E51F2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CBBF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AGO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3D52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5G21030.1</w:t>
            </w:r>
          </w:p>
        </w:tc>
      </w:tr>
      <w:tr w:rsidR="00AF2764" w:rsidRPr="00AF2764" w14:paraId="5402A103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A4FB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AGO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F29A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5G21150.1</w:t>
            </w:r>
          </w:p>
        </w:tc>
      </w:tr>
      <w:tr w:rsidR="00AF2764" w:rsidRPr="00AF2764" w14:paraId="0E92764F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CA3C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AGO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009D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5G43810.1</w:t>
            </w:r>
          </w:p>
        </w:tc>
      </w:tr>
      <w:tr w:rsidR="00AF2764" w:rsidRPr="00AF2764" w14:paraId="70E023DB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5E23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DCL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295A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1G01040.1</w:t>
            </w:r>
          </w:p>
        </w:tc>
      </w:tr>
      <w:tr w:rsidR="00AF2764" w:rsidRPr="00AF2764" w14:paraId="24C96D34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714E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DCL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BAFD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3G03300.1</w:t>
            </w:r>
          </w:p>
        </w:tc>
      </w:tr>
      <w:tr w:rsidR="00AF2764" w:rsidRPr="00AF2764" w14:paraId="0EA7F7D2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2FF1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DCL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1866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3G43920.2</w:t>
            </w:r>
          </w:p>
        </w:tc>
      </w:tr>
      <w:tr w:rsidR="00AF2764" w:rsidRPr="00AF2764" w14:paraId="62475857" w14:textId="77777777" w:rsidTr="00AF2764">
        <w:trPr>
          <w:trHeight w:val="300"/>
          <w:jc w:val="center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E2F1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DCL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2578" w14:textId="77777777" w:rsidR="00AF2764" w:rsidRPr="00AF2764" w:rsidRDefault="00AF2764" w:rsidP="00AF2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</w:pPr>
            <w:r w:rsidRPr="00AF2764">
              <w:rPr>
                <w:rFonts w:eastAsia="Times New Roman" w:cs="Times New Roman"/>
                <w:color w:val="000000"/>
                <w:szCs w:val="24"/>
                <w:lang w:val="bs-Latn-BA" w:eastAsia="bs-Latn-BA"/>
              </w:rPr>
              <w:t>AT5G20320.1</w:t>
            </w:r>
          </w:p>
        </w:tc>
      </w:tr>
    </w:tbl>
    <w:p w14:paraId="291FBBD5" w14:textId="77777777" w:rsidR="00AF2764" w:rsidRDefault="00AF2764" w:rsidP="00AF2764">
      <w:pPr>
        <w:spacing w:before="240"/>
        <w:jc w:val="center"/>
        <w:rPr>
          <w:b/>
          <w:bCs/>
        </w:rPr>
      </w:pPr>
    </w:p>
    <w:p w14:paraId="18B74523" w14:textId="77777777" w:rsidR="0001600E" w:rsidRDefault="0001600E" w:rsidP="00AF2764">
      <w:pPr>
        <w:spacing w:before="240"/>
        <w:jc w:val="center"/>
        <w:rPr>
          <w:b/>
          <w:bCs/>
        </w:rPr>
      </w:pPr>
    </w:p>
    <w:p w14:paraId="49E41ACB" w14:textId="77777777" w:rsidR="0001600E" w:rsidRDefault="0001600E" w:rsidP="00AF2764">
      <w:pPr>
        <w:spacing w:before="240"/>
        <w:jc w:val="center"/>
        <w:rPr>
          <w:b/>
          <w:bCs/>
        </w:rPr>
      </w:pPr>
    </w:p>
    <w:p w14:paraId="4EE4B7BC" w14:textId="77777777" w:rsidR="0001600E" w:rsidRDefault="0001600E" w:rsidP="00AF2764">
      <w:pPr>
        <w:spacing w:before="240"/>
        <w:jc w:val="center"/>
        <w:rPr>
          <w:b/>
          <w:bCs/>
        </w:rPr>
      </w:pPr>
    </w:p>
    <w:p w14:paraId="376986E8" w14:textId="77777777" w:rsidR="0001600E" w:rsidRDefault="0001600E" w:rsidP="00AF2764">
      <w:pPr>
        <w:spacing w:before="240"/>
        <w:jc w:val="center"/>
        <w:rPr>
          <w:b/>
          <w:bCs/>
        </w:rPr>
      </w:pPr>
    </w:p>
    <w:p w14:paraId="6669436D" w14:textId="77777777" w:rsidR="0001600E" w:rsidRDefault="0001600E" w:rsidP="00AF2764">
      <w:pPr>
        <w:spacing w:before="240"/>
        <w:jc w:val="center"/>
        <w:rPr>
          <w:b/>
          <w:bCs/>
        </w:rPr>
      </w:pPr>
    </w:p>
    <w:p w14:paraId="6F4CA1EF" w14:textId="77777777" w:rsidR="0001600E" w:rsidRDefault="0001600E" w:rsidP="00AF2764">
      <w:pPr>
        <w:spacing w:before="240"/>
        <w:jc w:val="center"/>
        <w:rPr>
          <w:b/>
          <w:bCs/>
        </w:rPr>
      </w:pPr>
    </w:p>
    <w:p w14:paraId="69ED38E5" w14:textId="77777777" w:rsidR="0001600E" w:rsidRDefault="0001600E" w:rsidP="00AF2764">
      <w:pPr>
        <w:spacing w:before="240"/>
        <w:jc w:val="center"/>
        <w:rPr>
          <w:b/>
          <w:bCs/>
        </w:rPr>
      </w:pPr>
    </w:p>
    <w:p w14:paraId="4CAC98C2" w14:textId="77777777" w:rsidR="0001600E" w:rsidRDefault="0001600E" w:rsidP="00AF2764">
      <w:pPr>
        <w:spacing w:before="240"/>
        <w:jc w:val="center"/>
        <w:rPr>
          <w:b/>
          <w:bCs/>
        </w:rPr>
      </w:pPr>
    </w:p>
    <w:p w14:paraId="146D3614" w14:textId="77777777" w:rsidR="0001600E" w:rsidRDefault="0001600E" w:rsidP="00AF2764">
      <w:pPr>
        <w:spacing w:before="240"/>
        <w:jc w:val="center"/>
        <w:rPr>
          <w:b/>
          <w:bCs/>
        </w:rPr>
      </w:pPr>
    </w:p>
    <w:p w14:paraId="03D40D2C" w14:textId="2CEB57D0" w:rsidR="00AF2764" w:rsidRDefault="00AF2764" w:rsidP="00AF2764">
      <w:pPr>
        <w:spacing w:before="240"/>
        <w:jc w:val="center"/>
        <w:rPr>
          <w:b/>
          <w:bCs/>
        </w:rPr>
      </w:pPr>
      <w:r w:rsidRPr="00AF2764">
        <w:rPr>
          <w:b/>
          <w:bCs/>
        </w:rPr>
        <w:lastRenderedPageBreak/>
        <w:t>Table S</w:t>
      </w:r>
      <w:r w:rsidRPr="00AF2764">
        <w:rPr>
          <w:b/>
          <w:bCs/>
          <w:lang w:val="bs-Latn-BA"/>
        </w:rPr>
        <w:t>2</w:t>
      </w:r>
      <w:r w:rsidRPr="00AF2764">
        <w:rPr>
          <w:b/>
          <w:bCs/>
        </w:rPr>
        <w:t>: Domain structure of Bd AGO-like proteins, as identified by domain search by SMART, with PFAM overlaps of higher confidence shown in some cases. Domains are indicated with a start-end residue i</w:t>
      </w:r>
      <w:r>
        <w:rPr>
          <w:b/>
          <w:bCs/>
        </w:rPr>
        <w:t>nterval, followed by E-values</w:t>
      </w:r>
      <w:r w:rsidRPr="00AF2764">
        <w:rPr>
          <w:b/>
          <w:bCs/>
        </w:rPr>
        <w:t xml:space="preserve">. </w:t>
      </w:r>
      <w:r w:rsidR="006E71FC">
        <w:rPr>
          <w:b/>
          <w:bCs/>
        </w:rPr>
        <w:t>Domains shown: N domain</w:t>
      </w:r>
      <w:r w:rsidRPr="00AF2764">
        <w:rPr>
          <w:b/>
          <w:bCs/>
        </w:rPr>
        <w:t>, Linker 1 (DUF1785), PAZ, Linker 2 (L2), MID and PIWI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4"/>
        <w:gridCol w:w="1200"/>
        <w:gridCol w:w="1231"/>
        <w:gridCol w:w="1396"/>
        <w:gridCol w:w="1723"/>
        <w:gridCol w:w="1619"/>
        <w:gridCol w:w="1578"/>
      </w:tblGrid>
      <w:tr w:rsidR="00AF2764" w:rsidRPr="00AF2764" w14:paraId="40D37FBE" w14:textId="77777777" w:rsidTr="004722CF">
        <w:trPr>
          <w:trHeight w:val="264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95F5D96" w14:textId="77777777" w:rsidR="00AF2764" w:rsidRPr="00AF2764" w:rsidRDefault="00AF2764" w:rsidP="004722CF">
            <w:pPr>
              <w:spacing w:before="0" w:after="0" w:line="264" w:lineRule="atLeast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b/>
                <w:bCs/>
                <w:color w:val="000000"/>
                <w:sz w:val="22"/>
                <w:lang w:eastAsia="bs-Latn-BA"/>
              </w:rPr>
              <w:t>Protein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A962246" w14:textId="656B141B" w:rsidR="00AF2764" w:rsidRPr="00AF2764" w:rsidRDefault="006E71FC" w:rsidP="004722CF">
            <w:pPr>
              <w:spacing w:before="0" w:after="0" w:line="264" w:lineRule="atLeast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2"/>
                <w:lang w:eastAsia="bs-Latn-BA"/>
              </w:rPr>
              <w:t>N</w:t>
            </w:r>
            <w:r w:rsidR="00ED0585">
              <w:rPr>
                <w:rFonts w:eastAsia="DejaVu Sans" w:cs="Times New Roman"/>
                <w:b/>
                <w:bCs/>
                <w:color w:val="000000"/>
                <w:sz w:val="22"/>
                <w:lang w:eastAsia="bs-Latn-BA"/>
              </w:rPr>
              <w:t xml:space="preserve"> domain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CADCF05" w14:textId="77777777" w:rsidR="00AF2764" w:rsidRPr="00AF2764" w:rsidRDefault="00AF2764" w:rsidP="004722CF">
            <w:pPr>
              <w:spacing w:before="0" w:after="0" w:line="264" w:lineRule="atLeast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b/>
                <w:bCs/>
                <w:color w:val="000000"/>
                <w:sz w:val="22"/>
                <w:lang w:eastAsia="bs-Latn-BA"/>
              </w:rPr>
              <w:t>DUF1785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2EBA265" w14:textId="77777777" w:rsidR="00AF2764" w:rsidRPr="00AF2764" w:rsidRDefault="00AF2764" w:rsidP="004722CF">
            <w:pPr>
              <w:spacing w:before="0" w:after="0" w:line="264" w:lineRule="atLeast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b/>
                <w:bCs/>
                <w:color w:val="000000"/>
                <w:sz w:val="22"/>
                <w:lang w:eastAsia="bs-Latn-BA"/>
              </w:rPr>
              <w:t>PAZ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4C1E3A5" w14:textId="77777777" w:rsidR="00AF2764" w:rsidRPr="00AF2764" w:rsidRDefault="00AF2764" w:rsidP="004722CF">
            <w:pPr>
              <w:spacing w:before="0" w:after="0" w:line="264" w:lineRule="atLeast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b/>
                <w:bCs/>
                <w:color w:val="000000"/>
                <w:sz w:val="22"/>
                <w:lang w:eastAsia="bs-Latn-BA"/>
              </w:rPr>
              <w:t>L2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D46FA73" w14:textId="77777777" w:rsidR="00AF2764" w:rsidRPr="00AF2764" w:rsidRDefault="00AF2764" w:rsidP="004722CF">
            <w:pPr>
              <w:spacing w:before="0" w:after="0" w:line="264" w:lineRule="atLeast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b/>
                <w:bCs/>
                <w:color w:val="000000"/>
                <w:sz w:val="22"/>
                <w:lang w:eastAsia="bs-Latn-BA"/>
              </w:rPr>
              <w:t>MID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702C885" w14:textId="77777777" w:rsidR="00AF2764" w:rsidRPr="00AF2764" w:rsidRDefault="00AF2764" w:rsidP="004722CF">
            <w:pPr>
              <w:spacing w:before="0" w:after="0" w:line="264" w:lineRule="atLeast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b/>
                <w:bCs/>
                <w:color w:val="000000"/>
                <w:sz w:val="22"/>
                <w:lang w:eastAsia="bs-Latn-BA"/>
              </w:rPr>
              <w:t>PIWI</w:t>
            </w:r>
          </w:p>
        </w:tc>
      </w:tr>
      <w:tr w:rsidR="00AF2764" w:rsidRPr="00AF2764" w14:paraId="06187075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CD86562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1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4B60D68" w14:textId="4607FB08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72D4073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6-97 (1.34e-17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E0E444E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101-225 (1.1e-23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45F5DF1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34-281 (4.4e-13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9A3DF30" w14:textId="3B364AF5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EB5F8D8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25-623 (2.02e-56)</w:t>
            </w:r>
          </w:p>
        </w:tc>
      </w:tr>
      <w:tr w:rsidR="00AF2764" w:rsidRPr="00AF2764" w14:paraId="173C0574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29EE0E3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2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42660FF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6-218 (3.3e-34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F63EC21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28-280 (2.37e-18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766917F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84-412 ( 3e-26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4E87101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21-467 (4.8e-14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4441238" w14:textId="2CE665CF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27BECE5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65-874 (8.55e-110)</w:t>
            </w:r>
          </w:p>
        </w:tc>
      </w:tr>
      <w:tr w:rsidR="00AF2764" w:rsidRPr="00AF2764" w14:paraId="4DD1EF5F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4A9FB25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3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814A9A3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68-228 ( 8.8e-34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BBC9AF9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38-290 (7.82e-19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D92043E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94-424 (1.3e-27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5B9AACB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33-479 (6e-16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EDA19A4" w14:textId="1DDC70A5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0169800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76-883 ( 5.43e-112)</w:t>
            </w:r>
          </w:p>
        </w:tc>
      </w:tr>
      <w:tr w:rsidR="00AF2764" w:rsidRPr="00AF2764" w14:paraId="140779A4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9D8F245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2D303FA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8-196 (2.3e-31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44C6F87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06-258 (2.27e-15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35F627D" w14:textId="2CDA377E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62-389 (2.4e-25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D522416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98-444 (2.1e-16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33F2F31" w14:textId="4A8FB68A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A02446B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41-850 (1.21e-109)</w:t>
            </w:r>
          </w:p>
        </w:tc>
      </w:tr>
      <w:tr w:rsidR="00AF2764" w:rsidRPr="00AF2764" w14:paraId="38DA163C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DD247F7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5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71FC233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2-170 (8.4e-35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869CE8E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179-230 (8.4e-35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E2607FC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37-368 (0.000638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40D25B0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69-415 (1.6e-17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76BB44C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25-496 (3.9e-11)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9F0758B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07-827 (5.21e-123)</w:t>
            </w:r>
          </w:p>
        </w:tc>
      </w:tr>
      <w:tr w:rsidR="00AF2764" w:rsidRPr="00AF2764" w14:paraId="4488633D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193D33E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6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F1BA407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1-132 (5.9e-32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270645B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141-193 ( 1.6e-24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CC6B94B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198-330 (0.00339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EBF61F6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34-380 (1e-13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F1E13E7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90-469 (1.1e-11)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FEE5039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81-803 (5.01e-125)</w:t>
            </w:r>
          </w:p>
        </w:tc>
      </w:tr>
      <w:tr w:rsidR="00AF2764" w:rsidRPr="00AF2764" w14:paraId="15541EF0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F53EE68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7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1EDDE0E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169-304 (7.1e-31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D6C837E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18-370 (9.7e-24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6FD72C1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75-504 (0.00000249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4284B39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08-554 (1.2e-14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8DAC650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64-621 (6.6e-9)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BF6C79A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658-964 (5.77e-116)</w:t>
            </w:r>
          </w:p>
        </w:tc>
      </w:tr>
      <w:tr w:rsidR="00AF2764" w:rsidRPr="00AF2764" w14:paraId="2E3C39F4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733954F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8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0F3D369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191-335 (3.5e-24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5024992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44-396 (4.07e-17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3CD4B91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04-544 (0.000953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5D8D83D" w14:textId="065A96D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39-586 ( 1.1e-7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AEC587A" w14:textId="5C596D40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601-673 ( 0.0077)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80B22A1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692-1000 (5.03e-107)</w:t>
            </w:r>
          </w:p>
        </w:tc>
      </w:tr>
      <w:tr w:rsidR="00AF2764" w:rsidRPr="00AF2764" w14:paraId="669AB46A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78819B6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9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B4F2D51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110-245 (2.1e-34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78A39DE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54-306 (1.1e-22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CDAD164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11-443 (0.00232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19FB7B5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47-493 (9e-18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7574E15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03-583 ( 6e-15)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B5B3F5E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95-916 (7.09e-125)</w:t>
            </w:r>
          </w:p>
        </w:tc>
      </w:tr>
      <w:tr w:rsidR="00AF2764" w:rsidRPr="00AF2764" w14:paraId="4055B006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8083A59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10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EB33B21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195-323 (2.6e-33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CF02FD0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32-383 (3.38e-23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5671BB3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94-522 (0.00188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F9E7366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23-569 (3.4e-17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CBDF3F0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79-658 (4.1e-12)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E43F688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664-983 (2.75e-122)</w:t>
            </w:r>
          </w:p>
        </w:tc>
      </w:tr>
      <w:tr w:rsidR="00AF2764" w:rsidRPr="00AF2764" w14:paraId="3E74DC82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24EB052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11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FCF00F9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186-321 (9.7e-35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365195E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30-382 (1.18e-22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88AD483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87-522 (0.0000324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1076341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23-569 (3.2e-15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377A142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79-656 (5.4e-9)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F72495A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673-986 (1.48e-113)</w:t>
            </w:r>
          </w:p>
        </w:tc>
      </w:tr>
      <w:tr w:rsidR="00AF2764" w:rsidRPr="00AF2764" w14:paraId="751D18F4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43C46C3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12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7737105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33-372 (5.4e-37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2C39FE9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81-433 (2.11e-24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5DA9859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38-570 (0.00184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E13349F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74-620 (1.1e-18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1D68AA2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630-710 (2e-11)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E913EA6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724-1045 (1.22e-128)</w:t>
            </w:r>
          </w:p>
        </w:tc>
      </w:tr>
      <w:tr w:rsidR="00AF2764" w:rsidRPr="00AF2764" w14:paraId="77644861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85340BF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13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CE7E62F" w14:textId="6DC12476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7766A38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18-278 (0.000311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4D5DBAE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86-423 (2.7e-18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B598D48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34-481 (2.8e-13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58DF2B9" w14:textId="25A0B882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1A58ECD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99-899 ( 3.56e-98)</w:t>
            </w:r>
          </w:p>
        </w:tc>
      </w:tr>
      <w:tr w:rsidR="00AF2764" w:rsidRPr="00AF2764" w14:paraId="3B503D49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D399F75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1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6A72CD7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51-373 (7.5e-14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66FE5B5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74-419 (0.000167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DCC3409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23-550(3.8e-23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DF50A99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60-607 (1.6e-10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CA45470" w14:textId="21D30D73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7484A1E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699-996 (1.6e-10)</w:t>
            </w:r>
          </w:p>
        </w:tc>
      </w:tr>
      <w:tr w:rsidR="00AF2764" w:rsidRPr="00AF2764" w14:paraId="781AB269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04BF1F0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15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C8D448D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213-352 (2.7e-36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28BB02F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61-413 (1.28e-23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3F2E88C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418-550 ( 0.00155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8D004CC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54-600 ( 1.1e-17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F54D9F5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610-689 ( 1.3e-10)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53A494C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704-1026 (1.36e-126)</w:t>
            </w:r>
          </w:p>
        </w:tc>
      </w:tr>
      <w:tr w:rsidR="00AF2764" w:rsidRPr="00AF2764" w14:paraId="378F4E4B" w14:textId="77777777" w:rsidTr="004722CF">
        <w:trPr>
          <w:trHeight w:val="526"/>
        </w:trPr>
        <w:tc>
          <w:tcPr>
            <w:tcW w:w="5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33B6320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BdAGO16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8569B92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183-317 (3.7e-37)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D9AD473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26-378 ( 9.7e-24)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7D54A9F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383-518 (0.000464)</w:t>
            </w:r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C9C7F92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19-565 ( 8.5e-18)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AD6B44A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575-652 ( 4.5e-10)</w:t>
            </w:r>
          </w:p>
        </w:tc>
        <w:tc>
          <w:tcPr>
            <w:tcW w:w="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9CF7A30" w14:textId="77777777" w:rsidR="00AF2764" w:rsidRPr="00AF2764" w:rsidRDefault="00AF2764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DejaVu Sans" w:cs="Times New Roman"/>
                <w:color w:val="000000"/>
                <w:sz w:val="22"/>
                <w:lang w:eastAsia="bs-Latn-BA"/>
              </w:rPr>
              <w:t>669-990 ( 7.9e-123)</w:t>
            </w:r>
          </w:p>
        </w:tc>
      </w:tr>
    </w:tbl>
    <w:p w14:paraId="62D1928B" w14:textId="7BCDF7A5" w:rsidR="00AF2764" w:rsidRDefault="00AF2764" w:rsidP="00AF2764">
      <w:pPr>
        <w:spacing w:before="240"/>
        <w:jc w:val="center"/>
        <w:rPr>
          <w:b/>
          <w:bCs/>
          <w:lang w:val="bs-Latn-BA"/>
        </w:rPr>
      </w:pPr>
      <w:r w:rsidRPr="00AF2764">
        <w:rPr>
          <w:b/>
          <w:bCs/>
        </w:rPr>
        <w:lastRenderedPageBreak/>
        <w:t>Table S</w:t>
      </w:r>
      <w:r w:rsidRPr="00AF2764">
        <w:rPr>
          <w:b/>
          <w:bCs/>
          <w:lang w:val="bs-Latn-BA"/>
        </w:rPr>
        <w:t>3</w:t>
      </w:r>
      <w:r w:rsidRPr="00AF2764">
        <w:rPr>
          <w:b/>
          <w:bCs/>
        </w:rPr>
        <w:t xml:space="preserve">: Domain structure of </w:t>
      </w:r>
      <w:proofErr w:type="spellStart"/>
      <w:r w:rsidRPr="00AF2764">
        <w:rPr>
          <w:b/>
          <w:bCs/>
        </w:rPr>
        <w:t>BdDCLs</w:t>
      </w:r>
      <w:proofErr w:type="spellEnd"/>
      <w:r w:rsidRPr="00AF2764">
        <w:rPr>
          <w:b/>
          <w:bCs/>
        </w:rPr>
        <w:t xml:space="preserve">, as identified by domain search by SMART, with PFAM overlaps of higher confidence shown in some cases. Domains are indicated with a start-end residue interval, followed </w:t>
      </w:r>
      <w:r>
        <w:rPr>
          <w:b/>
          <w:bCs/>
        </w:rPr>
        <w:t>by E-values</w:t>
      </w:r>
      <w:r w:rsidRPr="00AF2764">
        <w:rPr>
          <w:b/>
          <w:bCs/>
        </w:rPr>
        <w:t>.</w:t>
      </w:r>
      <w:r w:rsidR="004A4DEE">
        <w:rPr>
          <w:b/>
          <w:bCs/>
          <w:lang w:val="bs-Latn-BA"/>
        </w:rPr>
        <w:t xml:space="preserve"> Domains shown: DEX</w:t>
      </w:r>
      <w:r w:rsidRPr="00AF2764">
        <w:rPr>
          <w:b/>
          <w:bCs/>
          <w:lang w:val="bs-Latn-BA"/>
        </w:rPr>
        <w:t>Dc, HELICc,</w:t>
      </w:r>
      <w:r w:rsidR="004A4DEE">
        <w:rPr>
          <w:b/>
          <w:bCs/>
          <w:lang w:val="bs-Latn-BA"/>
        </w:rPr>
        <w:t xml:space="preserve"> Dicer_dimer</w:t>
      </w:r>
      <w:r w:rsidR="0071333C">
        <w:rPr>
          <w:b/>
          <w:bCs/>
          <w:lang w:val="bs-Latn-BA"/>
        </w:rPr>
        <w:t>,</w:t>
      </w:r>
      <w:r w:rsidRPr="00AF2764">
        <w:rPr>
          <w:b/>
          <w:bCs/>
          <w:lang w:val="bs-Latn-BA"/>
        </w:rPr>
        <w:t xml:space="preserve"> PAZ, RIBOc, DSRM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7"/>
        <w:gridCol w:w="992"/>
        <w:gridCol w:w="1027"/>
        <w:gridCol w:w="1217"/>
        <w:gridCol w:w="1106"/>
        <w:gridCol w:w="906"/>
        <w:gridCol w:w="921"/>
        <w:gridCol w:w="1486"/>
        <w:gridCol w:w="859"/>
      </w:tblGrid>
      <w:tr w:rsidR="0071333C" w:rsidRPr="00AF2764" w14:paraId="3B221329" w14:textId="77777777" w:rsidTr="004722CF">
        <w:trPr>
          <w:trHeight w:val="400"/>
        </w:trPr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27C20B3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  <w:t>Protein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EFF5616" w14:textId="6DCCA417" w:rsidR="0071333C" w:rsidRPr="00AF2764" w:rsidRDefault="004A4DEE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proofErr w:type="spellStart"/>
            <w:r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  <w:t>DEX</w:t>
            </w:r>
            <w:r w:rsidR="0071333C" w:rsidRPr="00AF2764"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  <w:t>Dc</w:t>
            </w:r>
            <w:proofErr w:type="spellEnd"/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496426A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proofErr w:type="spellStart"/>
            <w:r w:rsidRPr="00AF2764"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  <w:t>HELICc</w:t>
            </w:r>
            <w:proofErr w:type="spellEnd"/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D786C3" w14:textId="3C9196E9" w:rsidR="0071333C" w:rsidRPr="00AF2764" w:rsidRDefault="0071333C" w:rsidP="004A4DEE">
            <w:pPr>
              <w:spacing w:before="0" w:after="0" w:line="223" w:lineRule="auto"/>
              <w:jc w:val="center"/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</w:pPr>
            <w:proofErr w:type="spellStart"/>
            <w:r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  <w:t>Dicer</w:t>
            </w:r>
            <w:r w:rsidR="004A4DEE"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  <w:t>_dimer</w:t>
            </w:r>
            <w:proofErr w:type="spellEnd"/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37EADBB" w14:textId="5F70A0D9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  <w:t>PAZ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DDBB4E0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proofErr w:type="spellStart"/>
            <w:r w:rsidRPr="00AF2764"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  <w:t>RIBOc</w:t>
            </w:r>
            <w:proofErr w:type="spellEnd"/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0B6DC54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proofErr w:type="spellStart"/>
            <w:r w:rsidRPr="00AF2764"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  <w:t>RIBOc</w:t>
            </w:r>
            <w:proofErr w:type="spellEnd"/>
          </w:p>
        </w:tc>
        <w:tc>
          <w:tcPr>
            <w:tcW w:w="7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22F4C04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  <w:t>DSRM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B843CED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b/>
                <w:bCs/>
                <w:color w:val="000000"/>
                <w:sz w:val="22"/>
                <w:lang w:eastAsia="bs-Latn-BA"/>
              </w:rPr>
              <w:t>DSRM</w:t>
            </w:r>
          </w:p>
        </w:tc>
      </w:tr>
      <w:tr w:rsidR="0071333C" w:rsidRPr="00AF2764" w14:paraId="692F14D2" w14:textId="77777777" w:rsidTr="004722CF">
        <w:trPr>
          <w:trHeight w:val="877"/>
        </w:trPr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545D52D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BdDCL1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30FEB8E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266-469 (9.68e-20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4CC4FA6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703-789 (5.28e-12)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94AA1C" w14:textId="616F0F28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Noto Sans CJK SC Regular" w:cs="Times New Roman"/>
                <w:color w:val="000000"/>
                <w:sz w:val="22"/>
                <w:lang w:eastAsia="bs-Latn-BA"/>
              </w:rPr>
            </w:pPr>
            <w:r>
              <w:t>862-952 (6.6e-24)</w:t>
            </w: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D185B76" w14:textId="2D59D031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203-1366 (1.43e-29)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A79ABA4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381-1564 (6.27e-34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8BA6A1A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600-1756 (5.62e-45)</w:t>
            </w:r>
          </w:p>
        </w:tc>
        <w:tc>
          <w:tcPr>
            <w:tcW w:w="7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28531C6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760-1821 (1.53e-6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AD359F7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845-1918 (2.15e-10)</w:t>
            </w:r>
          </w:p>
        </w:tc>
      </w:tr>
      <w:tr w:rsidR="0071333C" w:rsidRPr="00AF2764" w14:paraId="2F531B7C" w14:textId="77777777" w:rsidTr="004722CF">
        <w:trPr>
          <w:trHeight w:val="877"/>
        </w:trPr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E3EB00D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BdDCL2a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5F4D4EA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23-223 (3.78e-22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C98E7F4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406-493 (1.35e-18)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94C8F8" w14:textId="48E5BA81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Noto Sans CJK SC Regular" w:cs="Times New Roman"/>
                <w:color w:val="000000"/>
                <w:sz w:val="22"/>
                <w:lang w:eastAsia="bs-Latn-BA"/>
              </w:rPr>
            </w:pPr>
            <w:r>
              <w:t>561-642 (1.6e-18)</w:t>
            </w: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1075868" w14:textId="074EEADD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810-952 (2.08e-8)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1D73C51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972-1127 (1.12e-21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9319B30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159-1314 (5.06e-29)</w:t>
            </w:r>
          </w:p>
        </w:tc>
        <w:tc>
          <w:tcPr>
            <w:tcW w:w="7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F1B4269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318-1382 (0.0221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3CFA0A7" w14:textId="77777777" w:rsidR="0071333C" w:rsidRPr="00AF2764" w:rsidRDefault="0071333C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</w:tr>
      <w:tr w:rsidR="0071333C" w:rsidRPr="00AF2764" w14:paraId="58204F60" w14:textId="77777777" w:rsidTr="004722CF">
        <w:trPr>
          <w:trHeight w:val="877"/>
        </w:trPr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2521E58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BdDCL2b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362D595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-201 (3.93e-20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1A89723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379-466 (1.54e-13)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E737B9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Noto Sans CJK SC Regular" w:cs="Times New Roman"/>
                <w:color w:val="000000"/>
                <w:sz w:val="22"/>
                <w:lang w:eastAsia="bs-Latn-BA"/>
              </w:rPr>
            </w:pP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BBAE3AA" w14:textId="5BEEC422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766-908 (0.0000604)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BBCFBAD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928-1086 (2.76e-21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C0FEC8C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116-1271 (9.08e-31)</w:t>
            </w:r>
          </w:p>
        </w:tc>
        <w:tc>
          <w:tcPr>
            <w:tcW w:w="7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9F28262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275-1339 (0.000000573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780ED66" w14:textId="77777777" w:rsidR="0071333C" w:rsidRPr="00AF2764" w:rsidRDefault="0071333C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</w:tr>
      <w:tr w:rsidR="0071333C" w:rsidRPr="00AF2764" w14:paraId="43B0AF65" w14:textId="77777777" w:rsidTr="004722CF">
        <w:trPr>
          <w:trHeight w:val="877"/>
        </w:trPr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A91F03C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BdDCL3a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BBA303E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22-219 (4.62e-17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0D9C3CB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410-500 (3.76e-17)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6F80C3" w14:textId="5177CC32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Noto Sans CJK SC Regular" w:cs="Times New Roman"/>
                <w:color w:val="000000"/>
                <w:sz w:val="22"/>
                <w:lang w:eastAsia="bs-Latn-BA"/>
              </w:rPr>
            </w:pPr>
            <w:r>
              <w:t>567-653 (1.3e-26)</w:t>
            </w: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D391398" w14:textId="4E519936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849-1014 (0.000611)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1B187B0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031-1204 (2.65e-23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12AF19C5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240-1396 (2.51e-33)</w:t>
            </w:r>
          </w:p>
        </w:tc>
        <w:tc>
          <w:tcPr>
            <w:tcW w:w="7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27C6233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400-1463 (0.0000011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8D021E2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530-1612 (0.423)</w:t>
            </w:r>
          </w:p>
        </w:tc>
      </w:tr>
      <w:tr w:rsidR="0071333C" w:rsidRPr="00AF2764" w14:paraId="687C6B53" w14:textId="77777777" w:rsidTr="004722CF">
        <w:trPr>
          <w:trHeight w:val="638"/>
        </w:trPr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C459CCA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BdDCL3b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59CEF30" w14:textId="77777777" w:rsidR="0071333C" w:rsidRPr="00AF2764" w:rsidRDefault="0071333C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090DD61" w14:textId="77777777" w:rsidR="0071333C" w:rsidRPr="00AF2764" w:rsidRDefault="0071333C" w:rsidP="004722C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0D100C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Noto Sans CJK SC Regular" w:cs="Times New Roman"/>
                <w:color w:val="000000"/>
                <w:sz w:val="22"/>
                <w:lang w:eastAsia="bs-Latn-BA"/>
              </w:rPr>
            </w:pP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40899D04" w14:textId="6FAB9200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434-577 (6.8e-15)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A5986EE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596-772 (6.73e-25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79A488D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805-961 (2.22e-34)</w:t>
            </w:r>
          </w:p>
        </w:tc>
        <w:tc>
          <w:tcPr>
            <w:tcW w:w="7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4DE3F3C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965-1028 (0.201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6D2CBDDB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090-1172 (0.806)</w:t>
            </w:r>
          </w:p>
        </w:tc>
      </w:tr>
      <w:tr w:rsidR="0071333C" w:rsidRPr="00AF2764" w14:paraId="654FACA9" w14:textId="77777777" w:rsidTr="004722CF">
        <w:trPr>
          <w:trHeight w:val="638"/>
        </w:trPr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82E373B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BdDCL4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7009915F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7-211 (2e-21)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A1AD988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404-486 (2.64e-12)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DD170A" w14:textId="433917B2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Noto Sans CJK SC Regular" w:cs="Times New Roman"/>
                <w:color w:val="000000"/>
                <w:sz w:val="22"/>
                <w:lang w:eastAsia="bs-Latn-BA"/>
              </w:rPr>
            </w:pPr>
            <w:r>
              <w:t>550-636 (8.5e-24)</w:t>
            </w: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317FF2A" w14:textId="242D748D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813-967 (5.81e-7)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3AA4B00C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988-1156 (9.04e-17)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5B028244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192-1344 (2.63e-27)</w:t>
            </w:r>
          </w:p>
        </w:tc>
        <w:tc>
          <w:tcPr>
            <w:tcW w:w="7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0A4C569A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348-1413 (0.912)</w:t>
            </w:r>
          </w:p>
        </w:tc>
        <w:tc>
          <w:tcPr>
            <w:tcW w:w="4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2" w:type="dxa"/>
              <w:bottom w:w="72" w:type="dxa"/>
              <w:right w:w="12" w:type="dxa"/>
            </w:tcMar>
            <w:vAlign w:val="center"/>
            <w:hideMark/>
          </w:tcPr>
          <w:p w14:paraId="2DA31B00" w14:textId="77777777" w:rsidR="0071333C" w:rsidRPr="00AF2764" w:rsidRDefault="0071333C" w:rsidP="004722CF">
            <w:pPr>
              <w:spacing w:before="0" w:after="0" w:line="223" w:lineRule="auto"/>
              <w:jc w:val="center"/>
              <w:rPr>
                <w:rFonts w:eastAsia="Times New Roman" w:cs="Times New Roman"/>
                <w:sz w:val="22"/>
                <w:lang w:val="bs-Latn-BA" w:eastAsia="bs-Latn-BA"/>
              </w:rPr>
            </w:pPr>
            <w:r w:rsidRPr="00AF2764">
              <w:rPr>
                <w:rFonts w:eastAsia="Noto Sans CJK SC Regular" w:cs="Times New Roman"/>
                <w:color w:val="000000"/>
                <w:sz w:val="22"/>
                <w:lang w:eastAsia="bs-Latn-BA"/>
              </w:rPr>
              <w:t>1539-1613 (9.59e-8)</w:t>
            </w:r>
          </w:p>
        </w:tc>
      </w:tr>
    </w:tbl>
    <w:p w14:paraId="383C4CBE" w14:textId="77777777" w:rsidR="00AF2764" w:rsidRDefault="00AF2764" w:rsidP="00AF2764">
      <w:pPr>
        <w:spacing w:before="240"/>
        <w:rPr>
          <w:lang w:val="bs-Latn-BA"/>
        </w:rPr>
      </w:pPr>
    </w:p>
    <w:p w14:paraId="3CC04A73" w14:textId="77777777" w:rsidR="0001600E" w:rsidRDefault="0001600E" w:rsidP="00AF2764">
      <w:pPr>
        <w:spacing w:before="240"/>
        <w:rPr>
          <w:lang w:val="bs-Latn-BA"/>
        </w:rPr>
      </w:pPr>
    </w:p>
    <w:p w14:paraId="37F4E58F" w14:textId="77777777" w:rsidR="0001600E" w:rsidRDefault="0001600E" w:rsidP="00AF2764">
      <w:pPr>
        <w:spacing w:before="240"/>
        <w:rPr>
          <w:lang w:val="bs-Latn-BA"/>
        </w:rPr>
      </w:pPr>
    </w:p>
    <w:p w14:paraId="4917793D" w14:textId="77777777" w:rsidR="0001600E" w:rsidRDefault="0001600E" w:rsidP="00AF2764">
      <w:pPr>
        <w:spacing w:before="240"/>
        <w:rPr>
          <w:lang w:val="bs-Latn-BA"/>
        </w:rPr>
      </w:pPr>
    </w:p>
    <w:p w14:paraId="2492EE48" w14:textId="77777777" w:rsidR="0001600E" w:rsidRDefault="0001600E" w:rsidP="00AF2764">
      <w:pPr>
        <w:spacing w:before="240"/>
        <w:rPr>
          <w:lang w:val="bs-Latn-BA"/>
        </w:rPr>
      </w:pPr>
    </w:p>
    <w:p w14:paraId="33CC00D2" w14:textId="77777777" w:rsidR="0001600E" w:rsidRDefault="0001600E" w:rsidP="00AF2764">
      <w:pPr>
        <w:spacing w:before="240"/>
        <w:rPr>
          <w:lang w:val="bs-Latn-BA"/>
        </w:rPr>
      </w:pPr>
    </w:p>
    <w:p w14:paraId="344848C3" w14:textId="77777777" w:rsidR="0001600E" w:rsidRDefault="0001600E" w:rsidP="00AF2764">
      <w:pPr>
        <w:spacing w:before="240"/>
        <w:rPr>
          <w:lang w:val="bs-Latn-BA"/>
        </w:rPr>
      </w:pPr>
    </w:p>
    <w:p w14:paraId="541C3DD3" w14:textId="77777777" w:rsidR="0001600E" w:rsidRDefault="0001600E" w:rsidP="00AF2764">
      <w:pPr>
        <w:spacing w:before="240"/>
        <w:rPr>
          <w:lang w:val="bs-Latn-BA"/>
        </w:rPr>
      </w:pPr>
    </w:p>
    <w:p w14:paraId="5A7CB173" w14:textId="77777777" w:rsidR="0001600E" w:rsidRPr="00AF2764" w:rsidRDefault="0001600E" w:rsidP="00AF2764">
      <w:pPr>
        <w:spacing w:before="240"/>
        <w:rPr>
          <w:lang w:val="bs-Latn-BA"/>
        </w:rPr>
      </w:pPr>
    </w:p>
    <w:p w14:paraId="71DA2353" w14:textId="77777777" w:rsidR="00AF2764" w:rsidRPr="00AF2764" w:rsidRDefault="00AF2764" w:rsidP="00AF2764">
      <w:pPr>
        <w:spacing w:before="240"/>
        <w:jc w:val="center"/>
        <w:rPr>
          <w:lang w:val="bs-Latn-BA"/>
        </w:rPr>
      </w:pPr>
      <w:r w:rsidRPr="00AF2764">
        <w:rPr>
          <w:b/>
          <w:bCs/>
        </w:rPr>
        <w:lastRenderedPageBreak/>
        <w:t>Table S</w:t>
      </w:r>
      <w:r w:rsidRPr="00AF2764">
        <w:rPr>
          <w:b/>
          <w:bCs/>
          <w:lang w:val="bs-Latn-BA"/>
        </w:rPr>
        <w:t>4</w:t>
      </w:r>
      <w:r w:rsidRPr="00AF2764">
        <w:rPr>
          <w:b/>
          <w:bCs/>
        </w:rPr>
        <w:t xml:space="preserve">:  Validation of predicted 3D structures of </w:t>
      </w:r>
      <w:proofErr w:type="spellStart"/>
      <w:r w:rsidRPr="00AF2764">
        <w:rPr>
          <w:b/>
          <w:bCs/>
        </w:rPr>
        <w:t>BdAGO</w:t>
      </w:r>
      <w:proofErr w:type="spellEnd"/>
      <w:r w:rsidRPr="00AF2764">
        <w:rPr>
          <w:b/>
          <w:bCs/>
        </w:rPr>
        <w:t xml:space="preserve">-like proteins. Prediction with CPH and Swiss Model, validation by QMEAN, PROCHECK, WHATCHECK and </w:t>
      </w:r>
      <w:proofErr w:type="spellStart"/>
      <w:r w:rsidRPr="00AF2764">
        <w:rPr>
          <w:b/>
          <w:bCs/>
        </w:rPr>
        <w:t>dFIRE</w:t>
      </w:r>
      <w:proofErr w:type="spellEnd"/>
      <w:r w:rsidRPr="00AF2764">
        <w:rPr>
          <w:b/>
          <w:bCs/>
        </w:rPr>
        <w:t>. Last column indicates the template used for the model and coverage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1"/>
        <w:gridCol w:w="1242"/>
        <w:gridCol w:w="1324"/>
        <w:gridCol w:w="1481"/>
        <w:gridCol w:w="1366"/>
        <w:gridCol w:w="1325"/>
        <w:gridCol w:w="2234"/>
      </w:tblGrid>
      <w:tr w:rsidR="00AF2764" w:rsidRPr="0001600E" w14:paraId="50C85164" w14:textId="77777777" w:rsidTr="00AF2764">
        <w:trPr>
          <w:trHeight w:val="420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34C2F7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Protein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287C48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3D Modelling software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34CE56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QMEAN (Z-score)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DCC6EE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bs-Latn-BA"/>
              </w:rPr>
              <w:t>Residues in favored region (PROCHECK)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C884E3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Ramachandran z-score (WHATCHECK)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9EA593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dDFIRE total energy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42B937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Model used (coverage)</w:t>
            </w:r>
          </w:p>
        </w:tc>
      </w:tr>
      <w:tr w:rsidR="00AF2764" w:rsidRPr="0001600E" w14:paraId="1C3F700E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E73E13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1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452316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5FE812" w14:textId="7984EE5C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14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56D5A6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9.3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4F3CB7" w14:textId="0A5AEADD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75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D8F240" w14:textId="1FB35D99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17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7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D25CD0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68E6D5D7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A906B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432FB7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8A46F7" w14:textId="75F2F5A2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14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D13025" w14:textId="42E17433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30E10B" w14:textId="7D3F2972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536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364886" w14:textId="7CEC5B78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29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9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891B3E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1 – 4kxt.1.A (0.94)</w:t>
            </w:r>
          </w:p>
        </w:tc>
      </w:tr>
      <w:tr w:rsidR="00AF2764" w:rsidRPr="0001600E" w14:paraId="6C61E079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67B68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2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D950F8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04349A" w14:textId="08BBC27F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48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62D11C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1.1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FCFEDC" w14:textId="653D60BF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73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C9EFAD" w14:textId="0FA566CE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678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4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FC8AB3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64746DF8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ED6DEF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9F1390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BE3575" w14:textId="704B342A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8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15B88B" w14:textId="47D2B4B9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7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0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555807" w14:textId="3C0B8EE3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86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1EF2D6" w14:textId="0FD05C71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869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5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56E3F8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– 4f3t.1.A (0.87)</w:t>
            </w:r>
          </w:p>
        </w:tc>
      </w:tr>
      <w:tr w:rsidR="00AF2764" w:rsidRPr="0001600E" w14:paraId="1A5571B6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ABAADE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3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C6F672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E92731" w14:textId="3DAEA021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7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9149FC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9.5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D01174" w14:textId="4E15404B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37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3A5EDD" w14:textId="43FEC61D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679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562851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66D38253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F81521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4F6DCC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343101" w14:textId="33E989F1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2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48E3FA" w14:textId="25198E1B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5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5EEE40" w14:textId="5E08DC35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586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E6CD77" w14:textId="0C34D8FB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70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52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651B41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– 4w5n.1.A (0.82)</w:t>
            </w:r>
          </w:p>
        </w:tc>
      </w:tr>
      <w:tr w:rsidR="00AF2764" w:rsidRPr="0001600E" w14:paraId="08C2002C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3B91B4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4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518148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D9674C" w14:textId="3365A289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7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5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5C94AB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9.4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C03798" w14:textId="2B082D3E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21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18307" w14:textId="206472FF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55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9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ACA850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3C7869F0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8D5C2C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15C2B2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DB2824" w14:textId="30C6A909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4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9FC21F" w14:textId="16C51048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E6FF53" w14:textId="3C8B941C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21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DDC162" w14:textId="7AAB0BB5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847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3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50A937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– 4w5n.1.A (0.91)</w:t>
            </w:r>
          </w:p>
        </w:tc>
      </w:tr>
      <w:tr w:rsidR="00AF2764" w:rsidRPr="0001600E" w14:paraId="45B959B8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4F68C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5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F35B4F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2C8AF" w14:textId="36BB91EE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4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D9931B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1.6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ED28C2" w14:textId="4E1E711F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36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416BEC" w14:textId="2B1D4AA4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78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7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D62795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638D0CA5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3B278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D2A27F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B0DA8D" w14:textId="31DE6314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5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BD02CD" w14:textId="799B0D01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8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4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21596D" w14:textId="08B2B18D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06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70741B" w14:textId="4AD28DFC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92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5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22EA8D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– 4z4f.1.A (0.94)</w:t>
            </w:r>
          </w:p>
        </w:tc>
      </w:tr>
      <w:tr w:rsidR="00AF2764" w:rsidRPr="0001600E" w14:paraId="0055CE70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2B05A9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6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84F790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1A40FA" w14:textId="6552F8D5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3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3BA5B7" w14:textId="78DBC79B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5130B9" w14:textId="74C20264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4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C721D7" w14:textId="019B2FEB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769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1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6A1FE2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1960A537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DD4E0A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07CE0C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78602C" w14:textId="7DFBDE14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7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0E7292" w14:textId="500AF75B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7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5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4E04CF" w14:textId="1E4C8BC9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3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1B54C3" w14:textId="5A83396A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889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1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8F9555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– 4w5n.1.A (0.96)</w:t>
            </w:r>
          </w:p>
        </w:tc>
      </w:tr>
      <w:tr w:rsidR="00AF2764" w:rsidRPr="0001600E" w14:paraId="2AD8AE73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AEDF76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7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BF7959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9F301C" w14:textId="3332E220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9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0587D9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0.8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397C55" w14:textId="6CD3B7F1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14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637CF3" w14:textId="0B3868D1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75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8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BD7FB2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041E7537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A94300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7C2CF1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D50081" w14:textId="11C0F960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5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811E5F" w14:textId="2776F9EA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76DD41" w14:textId="2E28E0B1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068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12F009" w14:textId="596EB566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867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9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8F78E9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– 4w5n.1.A (0.82)</w:t>
            </w:r>
          </w:p>
        </w:tc>
      </w:tr>
      <w:tr w:rsidR="00AF2764" w:rsidRPr="0001600E" w14:paraId="0117749F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83681E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8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3E1607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DFB6D3" w14:textId="2295BC1F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4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75A3E8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2.7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1DBA4C" w14:textId="7C80A5B5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19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80C63C" w14:textId="406E3891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777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54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41B05B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728305D7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E197E7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8D7634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FC5C85" w14:textId="543A3044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8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761390" w14:textId="45C87069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1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D94C75" w14:textId="0522047C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074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5719D8" w14:textId="3B8F2A13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93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16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87382E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– 4w5n.1.A (0.79)</w:t>
            </w:r>
          </w:p>
        </w:tc>
      </w:tr>
      <w:tr w:rsidR="00AF2764" w:rsidRPr="0001600E" w14:paraId="39B07E57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83EDBC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9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441D0B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AD702" w14:textId="1059A733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1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B7416A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4.6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55699B" w14:textId="14CB9F13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33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C140F1" w14:textId="0992397B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80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08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E52B06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3C9EA2FC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EB9E81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2C9EF7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DB5D59" w14:textId="13691089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7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98DD39" w14:textId="23F5F906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7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0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6BAEE5" w14:textId="14EC593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43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216334" w14:textId="6313E22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928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3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E79DD4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– 4w5n.1.A (0.87)</w:t>
            </w:r>
          </w:p>
        </w:tc>
      </w:tr>
      <w:tr w:rsidR="00AF2764" w:rsidRPr="0001600E" w14:paraId="1BFFC460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DF76A3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10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D723EF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8A3DB3" w14:textId="50101F7F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8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6DC682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3.7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6531D5" w14:textId="196CF1D1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73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359297" w14:textId="3967A766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76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3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459F5F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3A050EA2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1D4794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4FD528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B11196" w14:textId="4F550793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8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FC67DA" w14:textId="6ECA4489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8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291786" w14:textId="7B7967B4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4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7836C9" w14:textId="532FD612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90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52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DAA553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- 4z4f.1.A (0.80)</w:t>
            </w:r>
          </w:p>
        </w:tc>
      </w:tr>
      <w:tr w:rsidR="00AF2764" w:rsidRPr="0001600E" w14:paraId="794272A5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0F4081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11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2A8508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3E5A98" w14:textId="0DA2940C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7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267F7D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4.1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F5CB6F" w14:textId="3E747792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42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8A1FE5" w14:textId="6A8CA33D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778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2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F63B01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146BDED5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35299E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8A47AC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EC70F1" w14:textId="5307AA10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46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B5B71F" w14:textId="640BA444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8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3F1DD8" w14:textId="63DA16A0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49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68AB6E" w14:textId="4454A043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79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7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856B23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– 4w5n.1.A (0.80)</w:t>
            </w:r>
          </w:p>
        </w:tc>
      </w:tr>
      <w:tr w:rsidR="00AF2764" w:rsidRPr="0001600E" w14:paraId="396F0B72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503EF0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12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8B4172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5A9E77" w14:textId="56AC02F4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16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7DEBDC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3.6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CE2C58" w14:textId="5CA0B9F9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042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87E223" w14:textId="58C0F35E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80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7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FB656F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19C5EDB9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16F020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06E20E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1AF240" w14:textId="62D15FCA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8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CC5FCF" w14:textId="6BB4ECCE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846AE1" w14:textId="349B1DCB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92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051C0C" w14:textId="5B6BC0BD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94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46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11B7D3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1 – 4kxt.1.A (0.76)</w:t>
            </w:r>
          </w:p>
        </w:tc>
      </w:tr>
      <w:tr w:rsidR="00AF2764" w:rsidRPr="0001600E" w14:paraId="3DD8183C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3DA467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13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D8E739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2B4D73" w14:textId="2E99E6C3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8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48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470327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6.2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50C8DB" w14:textId="05943DD9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55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3663A8" w14:textId="04A7D7DE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50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2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9A05A9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3E2BC415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268898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52FE0B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E8C922" w14:textId="4A1A0D26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6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78EEBA" w14:textId="4D2FAF85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6B1316" w14:textId="3476F1E2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8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C811B3" w14:textId="3A338844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72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7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5BF0A6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– 4w5n.1.A (0.83)</w:t>
            </w:r>
          </w:p>
        </w:tc>
      </w:tr>
      <w:tr w:rsidR="00AF2764" w:rsidRPr="0001600E" w14:paraId="1EBD3C66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0E20D0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14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0D9478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058F52" w14:textId="14DFA46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6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57FA75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9.8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3020CA" w14:textId="7E5892C3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108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66A765" w14:textId="44CADC2D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567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5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30A882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755A4442" w14:textId="77777777" w:rsidTr="00AF2764">
        <w:trPr>
          <w:trHeight w:val="328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C2DF3B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FAD3E5" w14:textId="77777777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9FBC87" w14:textId="434FEFD0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63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1053B1" w14:textId="2E3679D0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9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3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67A689" w14:textId="45298A2F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44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6CAB90" w14:textId="5251213C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758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43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FE8C54" w14:textId="77777777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- 5t7b.1.B (0.75)</w:t>
            </w:r>
          </w:p>
        </w:tc>
      </w:tr>
      <w:tr w:rsidR="00AF2764" w:rsidRPr="0001600E" w14:paraId="38FFEFB1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99EB3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15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4A0321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66FB7A" w14:textId="548D143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42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CA6624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3.4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BD3F6E" w14:textId="0BFBBF9E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035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373C52" w14:textId="22EF7E72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777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14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11FC11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559FEF19" w14:textId="77777777" w:rsidTr="00AF2764">
        <w:trPr>
          <w:trHeight w:val="352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9B3922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EBB367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4E5F65" w14:textId="246F6815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AE6B85" w14:textId="419EE890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7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4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5FD89B" w14:textId="7F376764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706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05A5ED" w14:textId="3F63D0F6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94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BB32FE" w14:textId="77777777" w:rsidR="00AF2764" w:rsidRPr="0001600E" w:rsidRDefault="00AF2764" w:rsidP="00AF2764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 – 4w5n.1.A (0.78)</w:t>
            </w:r>
          </w:p>
        </w:tc>
      </w:tr>
      <w:tr w:rsidR="00AF2764" w:rsidRPr="0001600E" w14:paraId="0D30FF35" w14:textId="77777777" w:rsidTr="00AF2764">
        <w:trPr>
          <w:trHeight w:val="180"/>
        </w:trPr>
        <w:tc>
          <w:tcPr>
            <w:tcW w:w="4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A46E17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BdAGO16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206AA9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A88414" w14:textId="0475DFD5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58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DFACF5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3.4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FB2DF5" w14:textId="02A40D9D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044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1F130E" w14:textId="38899A14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806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1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2ACE17" w14:textId="77777777" w:rsidR="00AF2764" w:rsidRPr="0001600E" w:rsidRDefault="00AF2764" w:rsidP="00AF2764">
            <w:pPr>
              <w:spacing w:before="0" w:after="0" w:line="180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AF2764" w:rsidRPr="0001600E" w14:paraId="2EB6425C" w14:textId="77777777" w:rsidTr="00AF2764">
        <w:trPr>
          <w:trHeight w:val="328"/>
        </w:trPr>
        <w:tc>
          <w:tcPr>
            <w:tcW w:w="4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BB463C" w14:textId="77777777" w:rsidR="00AF2764" w:rsidRPr="0001600E" w:rsidRDefault="00AF2764" w:rsidP="00AF2764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822531" w14:textId="77777777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D9A7E2" w14:textId="2AD8BB94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2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0A7633" w14:textId="50BD7C8C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89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00%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6547FD" w14:textId="492DA558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575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8776FE" w14:textId="16A3E616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-194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92</w:t>
            </w:r>
          </w:p>
        </w:tc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ECF66B" w14:textId="77777777" w:rsidR="00AF2764" w:rsidRPr="0001600E" w:rsidRDefault="00AF2764" w:rsidP="00AF2764">
            <w:pPr>
              <w:spacing w:before="0" w:after="0" w:line="328" w:lineRule="atLeast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 w:val="18"/>
                <w:szCs w:val="18"/>
                <w:lang w:val="bs-Latn-BA" w:eastAsia="bs-Latn-BA"/>
              </w:rPr>
              <w:t>Protein argonaute-2- 4z4f.1.A (0.80)</w:t>
            </w:r>
          </w:p>
        </w:tc>
      </w:tr>
    </w:tbl>
    <w:p w14:paraId="7FE4F7BE" w14:textId="2404AFE8" w:rsidR="00AF2764" w:rsidRPr="0001600E" w:rsidRDefault="0001600E" w:rsidP="00AF2764">
      <w:pPr>
        <w:spacing w:before="0" w:after="0"/>
        <w:jc w:val="center"/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</w:pPr>
      <w:r w:rsidRPr="0001600E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lastRenderedPageBreak/>
        <w:t>T</w:t>
      </w:r>
      <w:r w:rsidR="00AF2764" w:rsidRPr="0001600E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>able S</w:t>
      </w:r>
      <w:r w:rsidR="00AF2764" w:rsidRPr="0001600E">
        <w:rPr>
          <w:rFonts w:eastAsiaTheme="minorEastAsia" w:cs="Times New Roman"/>
          <w:b/>
          <w:bCs/>
          <w:color w:val="000000"/>
          <w:kern w:val="24"/>
          <w:szCs w:val="24"/>
          <w:lang w:val="bs-Latn-BA" w:eastAsia="bs-Latn-BA"/>
        </w:rPr>
        <w:t>5</w:t>
      </w:r>
      <w:r w:rsidR="00AF2764" w:rsidRPr="0001600E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 xml:space="preserve">:  Validation of predicted 3D structures of </w:t>
      </w:r>
      <w:proofErr w:type="spellStart"/>
      <w:r w:rsidR="00AF2764" w:rsidRPr="0001600E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>AtAGO</w:t>
      </w:r>
      <w:proofErr w:type="spellEnd"/>
      <w:r w:rsidR="00AF2764" w:rsidRPr="0001600E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 xml:space="preserve"> proteins. Prediction with CPH and Swiss Model</w:t>
      </w:r>
      <w:r w:rsidR="004722CF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>.</w:t>
      </w:r>
      <w:r w:rsidR="00AF2764" w:rsidRPr="0001600E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 xml:space="preserve"> validation by QMEAN</w:t>
      </w:r>
      <w:r w:rsidR="004722CF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>,</w:t>
      </w:r>
      <w:r w:rsidR="00AF2764" w:rsidRPr="0001600E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 xml:space="preserve"> PROCHECK</w:t>
      </w:r>
      <w:r w:rsidR="004722CF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>,</w:t>
      </w:r>
      <w:r w:rsidR="00AF2764" w:rsidRPr="0001600E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 xml:space="preserve"> WHATCHECK and </w:t>
      </w:r>
      <w:proofErr w:type="spellStart"/>
      <w:r w:rsidR="00AF2764" w:rsidRPr="0001600E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>dFIRE</w:t>
      </w:r>
      <w:proofErr w:type="spellEnd"/>
      <w:r w:rsidR="00AF2764" w:rsidRPr="0001600E">
        <w:rPr>
          <w:rFonts w:eastAsiaTheme="minorEastAsia" w:cs="Times New Roman"/>
          <w:b/>
          <w:bCs/>
          <w:color w:val="000000"/>
          <w:kern w:val="24"/>
          <w:szCs w:val="24"/>
          <w:lang w:eastAsia="bs-Latn-BA"/>
        </w:rPr>
        <w:t>. Last column indicates the template used for the model and coverage.</w:t>
      </w:r>
    </w:p>
    <w:p w14:paraId="1F2EFB4F" w14:textId="77777777" w:rsidR="0001600E" w:rsidRPr="00AF2764" w:rsidRDefault="0001600E" w:rsidP="00AF2764">
      <w:pPr>
        <w:spacing w:before="0" w:after="0"/>
        <w:jc w:val="center"/>
        <w:rPr>
          <w:rFonts w:eastAsia="Times New Roman" w:cs="Times New Roman"/>
          <w:szCs w:val="24"/>
          <w:lang w:val="bs-Latn-BA" w:eastAsia="bs-Latn-B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66"/>
        <w:gridCol w:w="1163"/>
        <w:gridCol w:w="958"/>
        <w:gridCol w:w="2044"/>
        <w:gridCol w:w="1850"/>
        <w:gridCol w:w="990"/>
        <w:gridCol w:w="2022"/>
      </w:tblGrid>
      <w:tr w:rsidR="00FE1988" w:rsidRPr="00FE1988" w14:paraId="07958B55" w14:textId="77777777" w:rsidTr="00FE1988">
        <w:trPr>
          <w:trHeight w:val="600"/>
        </w:trPr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F1969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Protei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ED205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3D Modelling softwar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BF3D6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QMEAN (Z-score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659C5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Residues in favored region (PROCHECK)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EAC2A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Ramachandran z-score (WHATCHECK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F99AF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dDFIRE total energy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77A8E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bs-Latn-BA" w:eastAsia="bs-Latn-BA"/>
              </w:rPr>
              <w:t>Template used (coverage)</w:t>
            </w:r>
          </w:p>
        </w:tc>
      </w:tr>
      <w:tr w:rsidR="00FE1988" w:rsidRPr="00FE1988" w14:paraId="7C13AD7B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EE505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AtAGO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49994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4956A" w14:textId="062A3C90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2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4C466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3.6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F3C11" w14:textId="5686FF1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7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04F2A" w14:textId="35A8ECED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789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47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9C2D1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FE1988" w:rsidRPr="00FE1988" w14:paraId="2FDC9A06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3348F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40294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3BD2F" w14:textId="11CA87C4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1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D909C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9.2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19706" w14:textId="6D99BB9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2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B9FAB" w14:textId="4F118A94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987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42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91878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Protein argonaute-1- 4kre.1.A (0.79)</w:t>
            </w:r>
          </w:p>
        </w:tc>
      </w:tr>
      <w:tr w:rsidR="00FE1988" w:rsidRPr="00FE1988" w14:paraId="38A60D24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D9745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AtAGO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109A8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C58D6" w14:textId="2AB0ECE6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4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8C550" w14:textId="38946C12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0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0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6510C" w14:textId="524F889A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28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02209" w14:textId="1A9C2493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698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99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683AC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FE1988" w:rsidRPr="00FE1988" w14:paraId="01CF3786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2E5A2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06399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9C611" w14:textId="297132EC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7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039B8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6.3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2FC84" w14:textId="0DCED3C0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2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E4864" w14:textId="17979F20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851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7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C0882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Protein argonaute-2- 4w5n.1.A  (0.81)</w:t>
            </w:r>
          </w:p>
        </w:tc>
      </w:tr>
      <w:tr w:rsidR="00FE1988" w:rsidRPr="00FE1988" w14:paraId="18D2C6CB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1D06C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AtAGO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57051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29CEC" w14:textId="2097F26A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9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B0990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2.0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AAE81" w14:textId="0605B416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31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578DB" w14:textId="0991B063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714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79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A5C47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FE1988" w:rsidRPr="00FE1988" w14:paraId="04AB6536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119A8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23FE9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AAD7A" w14:textId="6CA0E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2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E075F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7.8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DB07D" w14:textId="7674A81B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90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87151" w14:textId="6E92EC45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901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54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01C52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Protein argonaute-2 - 4f3t.1.A (0.70)</w:t>
            </w:r>
          </w:p>
        </w:tc>
      </w:tr>
      <w:tr w:rsidR="00FE1988" w:rsidRPr="00FE1988" w14:paraId="7F761665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67FEA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AtAGO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60FCC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8CC25" w14:textId="44CE69F0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7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C6269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0.7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82E1C" w14:textId="7AA4A4E0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97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DCB73" w14:textId="19FD842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69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6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2EE8B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FE1988" w:rsidRPr="00FE1988" w14:paraId="66CD7B05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620F7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BA2BC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EDBA4" w14:textId="44855AC1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0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CF826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6.3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88DE9" w14:textId="12404323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99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9281F" w14:textId="5C6B1A3D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896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01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4E622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Protein argonaute-2- 4w5n.1.A (0.87)</w:t>
            </w:r>
          </w:p>
        </w:tc>
      </w:tr>
      <w:tr w:rsidR="00FE1988" w:rsidRPr="00FE1988" w14:paraId="6870E231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55265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AtAGO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6D5E5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86690" w14:textId="426B6F1B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7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3A13E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3.8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D95D4" w14:textId="3A7FEAE2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9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99260" w14:textId="5D05D56C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767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24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134BB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FE1988" w:rsidRPr="00FE1988" w14:paraId="6F4F65DD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26018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D60F1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CF0CA" w14:textId="085C7A58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7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E5D29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8.5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8B754" w14:textId="26FC5290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45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DC54B" w14:textId="23C5F668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903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68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6956D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Protein argonaute-2- 4w5n.1.A (0.83)</w:t>
            </w:r>
          </w:p>
        </w:tc>
      </w:tr>
      <w:tr w:rsidR="00FE1988" w:rsidRPr="00FE1988" w14:paraId="1983950B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3C55F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AtAGO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7B18B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2E7C8" w14:textId="6EA3FC1F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7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2A5AC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2.4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A6BF0" w14:textId="7E65E6EE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4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B8F5D" w14:textId="44F724ED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782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18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78699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FE1988" w:rsidRPr="00FE1988" w14:paraId="462A1052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98B67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5E866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1862B" w14:textId="20190268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4F5DD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7.8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8FBC0" w14:textId="51A8919E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61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EADC6" w14:textId="25E53624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878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9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D412C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Protein argonaute-2- 5js2.1.A (0.91)</w:t>
            </w:r>
          </w:p>
        </w:tc>
      </w:tr>
      <w:tr w:rsidR="00FE1988" w:rsidRPr="00FE1988" w14:paraId="29E96349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103BD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AtAGO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93D5B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3A1C6" w14:textId="660E60C1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2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22156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78.9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5DC8D" w14:textId="0C7A3FA9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27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ACDD0" w14:textId="286CB830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690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98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66E12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FE1988" w:rsidRPr="00FE1988" w14:paraId="64081567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2AA94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6DF6A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58B59" w14:textId="325E81AD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FA4C2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8.2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06EA3" w14:textId="47CCC2BC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47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1139D" w14:textId="570FA514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923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34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A7B46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Protein argonaute-2-4z4h.1.A (0.82)</w:t>
            </w:r>
          </w:p>
        </w:tc>
      </w:tr>
      <w:tr w:rsidR="00FE1988" w:rsidRPr="00FE1988" w14:paraId="5EAB40FB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9FC9E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AtAGO8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CF7F6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18BE9" w14:textId="4E24F3D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6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12092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77.4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B39FC" w14:textId="1C577861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10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C542F" w14:textId="5D5C6994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569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03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66E88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FE1988" w:rsidRPr="00FE1988" w14:paraId="770DEAE1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8B479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0773F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B9E4E" w14:textId="0B4DE1B4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2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4D7E5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90.0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B69EC" w14:textId="1B7BEEA6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92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B54A1" w14:textId="334D70CF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646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43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A92C9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Protein argonaute-1-4kre.1.A (0.86)</w:t>
            </w:r>
          </w:p>
        </w:tc>
      </w:tr>
      <w:tr w:rsidR="00FE1988" w:rsidRPr="00FE1988" w14:paraId="17073463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8ACFA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AtAGO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0DA99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EE917" w14:textId="7E7E9C5B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4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2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0D21A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0.5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8F282" w14:textId="165C9129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02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C2E82" w14:textId="511A868E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68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77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0FD6E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FE1988" w:rsidRPr="00FE1988" w14:paraId="746A7586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18220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9B607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9116C" w14:textId="44D112C5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3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2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E1EC6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4.6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F50CB" w14:textId="12A7A7F5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2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B64CB" w14:textId="574E7AC2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87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11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6B2E8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Protein argonaute-2- 4w5n.1.A  (0.90)</w:t>
            </w:r>
          </w:p>
        </w:tc>
      </w:tr>
      <w:tr w:rsidR="00FE1988" w:rsidRPr="00FE1988" w14:paraId="178FB9F3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B90A3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AtAGO1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899E7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CP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500D8" w14:textId="37F9B958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5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E34B7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84.0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90695" w14:textId="28595FFA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5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13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E3B26" w14:textId="7C1DBFC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726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53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0036A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</w:tr>
      <w:tr w:rsidR="00FE1988" w:rsidRPr="00FE1988" w14:paraId="17BE79F0" w14:textId="77777777" w:rsidTr="00FE1988">
        <w:trPr>
          <w:trHeight w:val="300"/>
        </w:trPr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D5AD7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2F9D1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Swiss Mode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6AF9A" w14:textId="3CEAD552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2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5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B7744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91.2%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B611E" w14:textId="4D294583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39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98794" w14:textId="531C2BC2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-1954</w:t>
            </w:r>
            <w:r w:rsidR="004722CF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.</w:t>
            </w: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61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2FDC7" w14:textId="77777777" w:rsidR="00FE1988" w:rsidRPr="00FE1988" w:rsidRDefault="00FE1988" w:rsidP="00FE19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</w:pPr>
            <w:r w:rsidRPr="00FE1988">
              <w:rPr>
                <w:rFonts w:eastAsia="Times New Roman" w:cs="Times New Roman"/>
                <w:color w:val="000000"/>
                <w:sz w:val="18"/>
                <w:szCs w:val="18"/>
                <w:lang w:val="bs-Latn-BA" w:eastAsia="bs-Latn-BA"/>
              </w:rPr>
              <w:t>Protein argonaute-2-5t7b.1.B (0.84)</w:t>
            </w:r>
          </w:p>
        </w:tc>
      </w:tr>
    </w:tbl>
    <w:p w14:paraId="4C37BA54" w14:textId="77777777" w:rsidR="00AF2764" w:rsidRDefault="00AF2764" w:rsidP="00654E8F">
      <w:pPr>
        <w:spacing w:before="240"/>
      </w:pPr>
    </w:p>
    <w:p w14:paraId="015899F9" w14:textId="77777777" w:rsidR="00FE1988" w:rsidRDefault="00FE1988" w:rsidP="00654E8F">
      <w:pPr>
        <w:spacing w:before="240"/>
      </w:pPr>
    </w:p>
    <w:p w14:paraId="3F179842" w14:textId="77777777" w:rsidR="00FE1988" w:rsidRDefault="00FE1988" w:rsidP="00654E8F">
      <w:pPr>
        <w:spacing w:before="240"/>
      </w:pPr>
    </w:p>
    <w:p w14:paraId="0738FBAA" w14:textId="77777777" w:rsidR="00FE1988" w:rsidRDefault="00FE1988" w:rsidP="00654E8F">
      <w:pPr>
        <w:spacing w:before="240"/>
      </w:pPr>
    </w:p>
    <w:p w14:paraId="301B65FA" w14:textId="77777777" w:rsidR="00FE1988" w:rsidRDefault="00FE1988" w:rsidP="00654E8F">
      <w:pPr>
        <w:spacing w:before="240"/>
      </w:pPr>
    </w:p>
    <w:p w14:paraId="2623EAA9" w14:textId="77777777" w:rsidR="00FE1988" w:rsidRDefault="00FE1988" w:rsidP="00654E8F">
      <w:pPr>
        <w:spacing w:before="240"/>
      </w:pPr>
    </w:p>
    <w:p w14:paraId="4AEE09C5" w14:textId="77777777" w:rsidR="00FE1988" w:rsidRDefault="00FE1988" w:rsidP="00654E8F">
      <w:pPr>
        <w:spacing w:before="240"/>
      </w:pPr>
    </w:p>
    <w:p w14:paraId="4CC14705" w14:textId="35A7DAD7" w:rsidR="0001600E" w:rsidRPr="00FE1988" w:rsidRDefault="0001600E" w:rsidP="00FE1988">
      <w:pPr>
        <w:spacing w:before="240"/>
        <w:jc w:val="center"/>
        <w:rPr>
          <w:b/>
          <w:bCs/>
        </w:rPr>
      </w:pPr>
      <w:r w:rsidRPr="0001600E">
        <w:rPr>
          <w:b/>
          <w:bCs/>
        </w:rPr>
        <w:lastRenderedPageBreak/>
        <w:t>Table S</w:t>
      </w:r>
      <w:r w:rsidRPr="0001600E">
        <w:rPr>
          <w:b/>
          <w:bCs/>
          <w:lang w:val="bs-Latn-BA"/>
        </w:rPr>
        <w:t>6</w:t>
      </w:r>
      <w:r w:rsidRPr="0001600E">
        <w:rPr>
          <w:b/>
          <w:bCs/>
        </w:rPr>
        <w:t xml:space="preserve">:  Interacting proteins of </w:t>
      </w:r>
      <w:proofErr w:type="spellStart"/>
      <w:r w:rsidRPr="0001600E">
        <w:rPr>
          <w:b/>
          <w:bCs/>
        </w:rPr>
        <w:t>BdAGOs</w:t>
      </w:r>
      <w:proofErr w:type="spellEnd"/>
      <w:r w:rsidRPr="0001600E">
        <w:rPr>
          <w:b/>
          <w:bCs/>
        </w:rPr>
        <w:t xml:space="preserve"> predicted with STRING (</w:t>
      </w:r>
      <w:proofErr w:type="spellStart"/>
      <w:r w:rsidRPr="0001600E">
        <w:rPr>
          <w:b/>
          <w:bCs/>
        </w:rPr>
        <w:t>coexpression</w:t>
      </w:r>
      <w:proofErr w:type="spellEnd"/>
      <w:r w:rsidRPr="0001600E">
        <w:rPr>
          <w:b/>
          <w:bCs/>
        </w:rPr>
        <w:t xml:space="preserve"> and experimental v</w:t>
      </w:r>
      <w:r w:rsidR="003D1D15">
        <w:rPr>
          <w:b/>
          <w:bCs/>
        </w:rPr>
        <w:t>alidation only connections shown</w:t>
      </w:r>
      <w:r w:rsidRPr="0001600E">
        <w:rPr>
          <w:b/>
          <w:bCs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4"/>
        <w:gridCol w:w="1701"/>
        <w:gridCol w:w="1556"/>
        <w:gridCol w:w="1170"/>
        <w:gridCol w:w="1238"/>
        <w:gridCol w:w="850"/>
        <w:gridCol w:w="1038"/>
      </w:tblGrid>
      <w:tr w:rsidR="003D1D15" w:rsidRPr="003D1D15" w14:paraId="6778CB84" w14:textId="77777777" w:rsidTr="003D1D15">
        <w:trPr>
          <w:trHeight w:val="637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5FEF31A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proofErr w:type="spellStart"/>
            <w:r w:rsidRPr="003D1D15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bs-Latn-BA"/>
              </w:rPr>
              <w:t>BdAGO</w:t>
            </w:r>
            <w:proofErr w:type="spellEnd"/>
            <w:r w:rsidRPr="003D1D15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bs-Latn-BA"/>
              </w:rPr>
              <w:t xml:space="preserve"> Protein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00C12CA7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bs-Latn-BA"/>
              </w:rPr>
              <w:t>Interacts with:</w:t>
            </w:r>
          </w:p>
        </w:tc>
        <w:tc>
          <w:tcPr>
            <w:tcW w:w="7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0DDAADFB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bs-Latn-BA"/>
              </w:rPr>
              <w:t>Interacting protein description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19512937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proofErr w:type="spellStart"/>
            <w:r w:rsidRPr="003D1D15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bs-Latn-BA"/>
              </w:rPr>
              <w:t>Coexpression</w:t>
            </w:r>
            <w:proofErr w:type="spellEnd"/>
            <w:r w:rsidRPr="003D1D15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bs-Latn-BA"/>
              </w:rPr>
              <w:t xml:space="preserve"> Score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9A6D658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bs-Latn-BA"/>
              </w:rPr>
              <w:t>Experimental Validation Score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7079C85E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bs-Latn-BA"/>
              </w:rPr>
              <w:t>Combined Score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0B08B0F1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bs-Latn-BA"/>
              </w:rPr>
              <w:t>Reference</w:t>
            </w:r>
          </w:p>
        </w:tc>
      </w:tr>
      <w:tr w:rsidR="003D1D15" w:rsidRPr="003D1D15" w14:paraId="2E630DBA" w14:textId="77777777" w:rsidTr="003D1D15">
        <w:trPr>
          <w:trHeight w:val="391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2024691D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BdAGO9 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2FE12F10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RADI1G07247.1</w:t>
            </w:r>
          </w:p>
        </w:tc>
        <w:tc>
          <w:tcPr>
            <w:tcW w:w="7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CD7551F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Hypothetical protein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1BE97E13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7966376" w14:textId="55384896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6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0F72876D" w14:textId="6637FE19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5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37C2271B" w14:textId="73BAB65B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Ding et al.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,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 2015</w:t>
            </w:r>
          </w:p>
        </w:tc>
      </w:tr>
      <w:tr w:rsidR="003D1D15" w:rsidRPr="003D1D15" w14:paraId="5DF34AB5" w14:textId="77777777" w:rsidTr="003D1D15">
        <w:trPr>
          <w:trHeight w:val="401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29126706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BdAGO9 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42070B79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RADI1G10047.1</w:t>
            </w:r>
          </w:p>
        </w:tc>
        <w:tc>
          <w:tcPr>
            <w:tcW w:w="7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235006F0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Hypothetical protein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026E0D4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7E8C1554" w14:textId="02A5FB1F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6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F1B426E" w14:textId="646C52C6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5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33D06D06" w14:textId="75BCC4CB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Ding et al.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,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 2015</w:t>
            </w:r>
          </w:p>
        </w:tc>
      </w:tr>
      <w:tr w:rsidR="003D1D15" w:rsidRPr="003D1D15" w14:paraId="418CACC1" w14:textId="77777777" w:rsidTr="003D1D15">
        <w:trPr>
          <w:trHeight w:val="425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985DF30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BdAGO9 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7FD021AE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RADI1G12677.1</w:t>
            </w:r>
          </w:p>
        </w:tc>
        <w:tc>
          <w:tcPr>
            <w:tcW w:w="7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EA909F8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homeobox protein knotted-1-like 4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5F04F60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4F21FF73" w14:textId="5F00D89F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6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651B5FE" w14:textId="4BD86D7E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5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7BFBB98" w14:textId="502BA089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Ding et al.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, 20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15</w:t>
            </w:r>
          </w:p>
        </w:tc>
      </w:tr>
      <w:tr w:rsidR="003D1D15" w:rsidRPr="003D1D15" w14:paraId="1A30D26E" w14:textId="77777777" w:rsidTr="003D1D15">
        <w:trPr>
          <w:trHeight w:val="548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4CCC4F97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BdAGO9 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51627C6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RADI1G12690.1</w:t>
            </w:r>
          </w:p>
        </w:tc>
        <w:tc>
          <w:tcPr>
            <w:tcW w:w="7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4E00C18D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homeobox protein knotted-1-like 4 isoform X1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0E0E2A46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078700F" w14:textId="2415F8D3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6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376FC4DE" w14:textId="27C59696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5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5E0552F" w14:textId="4EC17491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Ding et al.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,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 2015</w:t>
            </w:r>
          </w:p>
        </w:tc>
      </w:tr>
      <w:tr w:rsidR="003D1D15" w:rsidRPr="003D1D15" w14:paraId="16A894E7" w14:textId="77777777" w:rsidTr="003D1D15">
        <w:trPr>
          <w:trHeight w:val="387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E057E15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dAGO1; BdAGO2; BdAGO3</w:t>
            </w:r>
          </w:p>
        </w:tc>
        <w:tc>
          <w:tcPr>
            <w:tcW w:w="8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13C2C758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RADI1G36340.1</w:t>
            </w:r>
          </w:p>
        </w:tc>
        <w:tc>
          <w:tcPr>
            <w:tcW w:w="79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32663B09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110 </w:t>
            </w:r>
            <w:proofErr w:type="spellStart"/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kDa</w:t>
            </w:r>
            <w:proofErr w:type="spellEnd"/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 U5 small nuclear ribonucleoprotein component CLO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16F3875D" w14:textId="6E2E937F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43</w:t>
            </w:r>
          </w:p>
        </w:tc>
        <w:tc>
          <w:tcPr>
            <w:tcW w:w="63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179CAC04" w14:textId="48C5F132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53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707FD5E4" w14:textId="0EE8E5BC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54</w:t>
            </w:r>
          </w:p>
        </w:tc>
        <w:tc>
          <w:tcPr>
            <w:tcW w:w="53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733D6DC2" w14:textId="4BD17E4F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Kallgren et al.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,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 2014</w:t>
            </w:r>
          </w:p>
        </w:tc>
      </w:tr>
      <w:tr w:rsidR="003D1D15" w:rsidRPr="003D1D15" w14:paraId="1D36573D" w14:textId="77777777" w:rsidTr="003D1D15">
        <w:trPr>
          <w:trHeight w:val="1185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C652B45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dAGO4; BdAGO5; BdAGO6; BdAGO7; BdAGO8; BdAGO9; BdAGO10; BdAGO11; BdAGO12; BdAGO13; BdAGO14; BdAGO15; BdAGO16</w:t>
            </w:r>
          </w:p>
        </w:tc>
        <w:tc>
          <w:tcPr>
            <w:tcW w:w="8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39EF9A" w14:textId="77777777" w:rsidR="003D1D15" w:rsidRPr="003D1D15" w:rsidRDefault="003D1D15" w:rsidP="003D1D1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79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9B240" w14:textId="77777777" w:rsidR="003D1D15" w:rsidRPr="003D1D15" w:rsidRDefault="003D1D15" w:rsidP="003D1D1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3E2809C8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</w:p>
        </w:tc>
        <w:tc>
          <w:tcPr>
            <w:tcW w:w="63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0C10E7" w14:textId="77777777" w:rsidR="003D1D15" w:rsidRPr="003D1D15" w:rsidRDefault="003D1D15" w:rsidP="003D1D1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6F14030" w14:textId="4DFE5C9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53</w:t>
            </w:r>
          </w:p>
        </w:tc>
        <w:tc>
          <w:tcPr>
            <w:tcW w:w="53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385C36" w14:textId="77777777" w:rsidR="003D1D15" w:rsidRPr="003D1D15" w:rsidRDefault="003D1D15" w:rsidP="003D1D1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</w:tr>
      <w:tr w:rsidR="003D1D15" w:rsidRPr="003D1D15" w14:paraId="6EA4C1C9" w14:textId="77777777" w:rsidTr="003D1D15">
        <w:trPr>
          <w:trHeight w:val="435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48BD8DE9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BdAGO9 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2AF9F9D0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RADI1G57607.1</w:t>
            </w:r>
          </w:p>
        </w:tc>
        <w:tc>
          <w:tcPr>
            <w:tcW w:w="7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2F1760E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homeobox protein knotted-1-like 12 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144ADA98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16B0B517" w14:textId="6835F066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6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141FEBDB" w14:textId="5A8078DF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5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27A7E263" w14:textId="56C71111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Ding et al.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,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 2015</w:t>
            </w:r>
          </w:p>
        </w:tc>
      </w:tr>
      <w:tr w:rsidR="003D1D15" w:rsidRPr="003D1D15" w14:paraId="74D232C3" w14:textId="77777777" w:rsidTr="003D1D15">
        <w:trPr>
          <w:trHeight w:val="523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41AB2359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BdAGO9 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D77D363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RADI2G14890.1</w:t>
            </w:r>
          </w:p>
        </w:tc>
        <w:tc>
          <w:tcPr>
            <w:tcW w:w="7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8F576CC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GATA transcription factor 15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BDB5749" w14:textId="5D87EF65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47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08B069EF" w14:textId="3C8D304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1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72DCA434" w14:textId="0840DD9C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4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15944971" w14:textId="04631272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Ding et al.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,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 2015</w:t>
            </w:r>
          </w:p>
        </w:tc>
      </w:tr>
      <w:tr w:rsidR="003D1D15" w:rsidRPr="003D1D15" w14:paraId="14ED2E01" w14:textId="77777777" w:rsidTr="003D1D15">
        <w:trPr>
          <w:trHeight w:val="387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3EF26451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dAGO1; BdAGO2; BdAGO3</w:t>
            </w:r>
          </w:p>
        </w:tc>
        <w:tc>
          <w:tcPr>
            <w:tcW w:w="8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73FF4C77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RADI2G30160.1</w:t>
            </w:r>
          </w:p>
        </w:tc>
        <w:tc>
          <w:tcPr>
            <w:tcW w:w="79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242577A7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GTP binding/ Transcription factor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4C6C1643" w14:textId="56C82B92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43</w:t>
            </w:r>
          </w:p>
        </w:tc>
        <w:tc>
          <w:tcPr>
            <w:tcW w:w="63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99EE4F3" w14:textId="225BAFDB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53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0FC22B9A" w14:textId="79568DFD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54</w:t>
            </w:r>
          </w:p>
        </w:tc>
        <w:tc>
          <w:tcPr>
            <w:tcW w:w="53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270F66F3" w14:textId="62DDFC5B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Kallgren et al.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,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 2014</w:t>
            </w:r>
          </w:p>
        </w:tc>
      </w:tr>
      <w:tr w:rsidR="003D1D15" w:rsidRPr="003D1D15" w14:paraId="241A0EBD" w14:textId="77777777" w:rsidTr="003D1D15">
        <w:trPr>
          <w:trHeight w:val="1185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A0A98E7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dAGO4; BdAGO5; BdAGO6; BdAGO7; BdAGO8; BdAGO9; BdAGO10; BdAGO11; BdAGO12; BdAGO13; BdAGO14; BdAGO15; BdAGO16</w:t>
            </w:r>
          </w:p>
        </w:tc>
        <w:tc>
          <w:tcPr>
            <w:tcW w:w="8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8CD21" w14:textId="77777777" w:rsidR="003D1D15" w:rsidRPr="003D1D15" w:rsidRDefault="003D1D15" w:rsidP="003D1D1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79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024475" w14:textId="77777777" w:rsidR="003D1D15" w:rsidRPr="003D1D15" w:rsidRDefault="003D1D15" w:rsidP="003D1D1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A08EB55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</w:p>
        </w:tc>
        <w:tc>
          <w:tcPr>
            <w:tcW w:w="63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909E0" w14:textId="77777777" w:rsidR="003D1D15" w:rsidRPr="003D1D15" w:rsidRDefault="003D1D15" w:rsidP="003D1D1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5E3CA2BA" w14:textId="2C719212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53</w:t>
            </w:r>
          </w:p>
        </w:tc>
        <w:tc>
          <w:tcPr>
            <w:tcW w:w="53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3B96EE" w14:textId="77777777" w:rsidR="003D1D15" w:rsidRPr="003D1D15" w:rsidRDefault="003D1D15" w:rsidP="003D1D15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</w:p>
        </w:tc>
      </w:tr>
      <w:tr w:rsidR="003D1D15" w:rsidRPr="003D1D15" w14:paraId="1F903F93" w14:textId="77777777" w:rsidTr="003D1D15">
        <w:trPr>
          <w:trHeight w:val="507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16B4402E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dAGO9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1C0EDE2F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RADI2G45750.1</w:t>
            </w:r>
          </w:p>
        </w:tc>
        <w:tc>
          <w:tcPr>
            <w:tcW w:w="7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016E70C4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GATA transcription factor 19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04E8D1D1" w14:textId="6B17320E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47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72C604C2" w14:textId="2C5C8E3E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1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31B176E8" w14:textId="55AC22B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484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002B7E13" w14:textId="6A5F07C9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Ding et al.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,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 2015</w:t>
            </w:r>
          </w:p>
        </w:tc>
      </w:tr>
      <w:tr w:rsidR="003D1D15" w:rsidRPr="003D1D15" w14:paraId="5C8439D4" w14:textId="77777777" w:rsidTr="003D1D15">
        <w:trPr>
          <w:trHeight w:val="32"/>
        </w:trPr>
        <w:tc>
          <w:tcPr>
            <w:tcW w:w="11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7BE3A55E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dAGO1; BdAGO2; BdAGO3; BdAGO4; BdAGO5; BdAGO6; BdAGO7; BdAGO8; BdAGO9; BdAGO10; BdAGO11; BdAGO12; BdAGO13; BdAGO14; BdAGO15; BdAGO16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74C13DD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BRADI4G45065.1</w:t>
            </w:r>
          </w:p>
        </w:tc>
        <w:tc>
          <w:tcPr>
            <w:tcW w:w="7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CA2E3C4" w14:textId="77777777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DNA-directed RNA polymerase V subunit 1 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4008D847" w14:textId="770CF224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45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2E5E0239" w14:textId="3E45752F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626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78803CB" w14:textId="5BFAB5E0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.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627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hideMark/>
          </w:tcPr>
          <w:p w14:paraId="680680B3" w14:textId="413BD6C4" w:rsidR="003D1D15" w:rsidRPr="003D1D15" w:rsidRDefault="003D1D15" w:rsidP="003D1D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bs-Latn-BA" w:eastAsia="bs-Latn-BA"/>
              </w:rPr>
            </w:pP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Zhong et al.</w:t>
            </w:r>
            <w:r w:rsidR="004722CF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>,</w:t>
            </w:r>
            <w:r w:rsidRPr="003D1D15">
              <w:rPr>
                <w:rFonts w:eastAsia="DejaVu Sans" w:cs="Times New Roman"/>
                <w:color w:val="000000"/>
                <w:sz w:val="18"/>
                <w:szCs w:val="18"/>
                <w:lang w:eastAsia="bs-Latn-BA"/>
              </w:rPr>
              <w:t xml:space="preserve"> 2015 </w:t>
            </w:r>
          </w:p>
        </w:tc>
      </w:tr>
    </w:tbl>
    <w:p w14:paraId="55255E2F" w14:textId="77777777" w:rsidR="00FE1988" w:rsidRDefault="00FE1988" w:rsidP="0001600E">
      <w:pPr>
        <w:spacing w:before="240"/>
        <w:jc w:val="center"/>
        <w:rPr>
          <w:b/>
          <w:bCs/>
        </w:rPr>
      </w:pPr>
    </w:p>
    <w:p w14:paraId="57429D32" w14:textId="09FCB53B" w:rsidR="0001600E" w:rsidRPr="0001600E" w:rsidRDefault="0001600E" w:rsidP="0001600E">
      <w:pPr>
        <w:spacing w:before="240"/>
        <w:jc w:val="center"/>
        <w:rPr>
          <w:lang w:val="bs-Latn-BA"/>
        </w:rPr>
      </w:pPr>
      <w:r w:rsidRPr="0001600E">
        <w:rPr>
          <w:b/>
          <w:bCs/>
        </w:rPr>
        <w:lastRenderedPageBreak/>
        <w:t>Table S</w:t>
      </w:r>
      <w:r w:rsidRPr="0001600E">
        <w:rPr>
          <w:b/>
          <w:bCs/>
          <w:lang w:val="bs-Latn-BA"/>
        </w:rPr>
        <w:t>7</w:t>
      </w:r>
      <w:r w:rsidRPr="0001600E">
        <w:rPr>
          <w:b/>
          <w:bCs/>
        </w:rPr>
        <w:t xml:space="preserve">: Prediction of location of </w:t>
      </w:r>
      <w:proofErr w:type="spellStart"/>
      <w:r w:rsidRPr="0001600E">
        <w:rPr>
          <w:b/>
          <w:bCs/>
        </w:rPr>
        <w:t>BdAGO</w:t>
      </w:r>
      <w:proofErr w:type="spellEnd"/>
      <w:r w:rsidRPr="0001600E">
        <w:rPr>
          <w:b/>
          <w:bCs/>
        </w:rPr>
        <w:t>-like proteins</w:t>
      </w:r>
      <w:r w:rsidR="004722CF">
        <w:rPr>
          <w:b/>
          <w:bCs/>
        </w:rPr>
        <w:t>.</w:t>
      </w:r>
      <w:r w:rsidRPr="0001600E">
        <w:rPr>
          <w:b/>
          <w:bCs/>
        </w:rPr>
        <w:t xml:space="preserve"> as done by PSI</w:t>
      </w:r>
      <w:r w:rsidRPr="0001600E">
        <w:rPr>
          <w:b/>
          <w:bCs/>
          <w:lang w:val="bs-Latn-BA"/>
        </w:rPr>
        <w:t xml:space="preserve"> (Plant Subcellular-localization Integrative predictor)</w:t>
      </w:r>
      <w:r w:rsidRPr="0001600E">
        <w:rPr>
          <w:b/>
          <w:bCs/>
        </w:rPr>
        <w:t xml:space="preserve">. Displayed are the scores (0-1) representing the confidence the protein is present in a cellular part. All scores have p-values &lt; 0.01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9"/>
        <w:gridCol w:w="1821"/>
        <w:gridCol w:w="955"/>
      </w:tblGrid>
      <w:tr w:rsidR="0001600E" w:rsidRPr="0001600E" w14:paraId="1DFE57BF" w14:textId="77777777" w:rsidTr="00FE1988">
        <w:trPr>
          <w:trHeight w:val="505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D8EE236" w14:textId="77777777" w:rsidR="0001600E" w:rsidRPr="0001600E" w:rsidRDefault="0001600E" w:rsidP="0001600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b/>
                <w:color w:val="000000"/>
                <w:szCs w:val="24"/>
                <w:lang w:eastAsia="bs-Latn-BA"/>
              </w:rPr>
              <w:t>Protein nam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D8919D7" w14:textId="77777777" w:rsidR="0001600E" w:rsidRPr="0001600E" w:rsidRDefault="0001600E" w:rsidP="0001600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b/>
                <w:color w:val="000000"/>
                <w:szCs w:val="24"/>
                <w:lang w:eastAsia="bs-Latn-BA"/>
              </w:rPr>
              <w:t>Predicted locatio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0FB14059" w14:textId="77777777" w:rsidR="0001600E" w:rsidRPr="0001600E" w:rsidRDefault="0001600E" w:rsidP="0001600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b/>
                <w:color w:val="000000"/>
                <w:szCs w:val="24"/>
                <w:lang w:eastAsia="bs-Latn-BA"/>
              </w:rPr>
              <w:t>Score</w:t>
            </w:r>
          </w:p>
        </w:tc>
      </w:tr>
      <w:tr w:rsidR="0001600E" w:rsidRPr="0001600E" w14:paraId="46DD5454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17903D1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1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5A944310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04DDAA5D" w14:textId="1A9523C8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59008</w:t>
            </w:r>
          </w:p>
        </w:tc>
      </w:tr>
      <w:tr w:rsidR="0001600E" w:rsidRPr="0001600E" w14:paraId="46B3CE01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3F8EA3E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2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F3F0A30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076C015" w14:textId="688DC40D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58123</w:t>
            </w:r>
          </w:p>
        </w:tc>
      </w:tr>
      <w:tr w:rsidR="0001600E" w:rsidRPr="0001600E" w14:paraId="1C02FD20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AF2D72C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3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5135B8E1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nucleu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502805C" w14:textId="241FE8B0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56674</w:t>
            </w:r>
          </w:p>
        </w:tc>
      </w:tr>
      <w:tr w:rsidR="0001600E" w:rsidRPr="0001600E" w14:paraId="6627D694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9B574D7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4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01502923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B46CCB3" w14:textId="48DD3E86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53687</w:t>
            </w:r>
          </w:p>
        </w:tc>
      </w:tr>
      <w:tr w:rsidR="0001600E" w:rsidRPr="0001600E" w14:paraId="1C42D1C5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215FD232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5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40F8740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2C4A035" w14:textId="28991BF9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56023</w:t>
            </w:r>
          </w:p>
        </w:tc>
      </w:tr>
      <w:tr w:rsidR="0001600E" w:rsidRPr="0001600E" w14:paraId="0E308A93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A76351A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6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3E00BAD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52CAE89" w14:textId="78D5D6C4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56837</w:t>
            </w:r>
          </w:p>
        </w:tc>
      </w:tr>
      <w:tr w:rsidR="0001600E" w:rsidRPr="0001600E" w14:paraId="233056BA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740E3D8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7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0F71C963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plasti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B478E71" w14:textId="2C27B469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47348</w:t>
            </w:r>
          </w:p>
        </w:tc>
      </w:tr>
      <w:tr w:rsidR="0001600E" w:rsidRPr="0001600E" w14:paraId="2D03CFB2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07BD09A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8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8FE4BCE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EAF0FF3" w14:textId="76451270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65765</w:t>
            </w:r>
          </w:p>
        </w:tc>
      </w:tr>
      <w:tr w:rsidR="0001600E" w:rsidRPr="0001600E" w14:paraId="1FDDD139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0643A128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9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B8A2590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2DD001B2" w14:textId="25BD8E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647</w:t>
            </w:r>
          </w:p>
        </w:tc>
      </w:tr>
      <w:tr w:rsidR="0001600E" w:rsidRPr="0001600E" w14:paraId="6256ABFA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BB03D18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10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53247CD6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9D603A5" w14:textId="04252B6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48456</w:t>
            </w:r>
          </w:p>
        </w:tc>
      </w:tr>
      <w:tr w:rsidR="0001600E" w:rsidRPr="0001600E" w14:paraId="2ED9A9E2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2108A43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11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F94EA28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EE7D4C0" w14:textId="68613FDC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60782</w:t>
            </w:r>
          </w:p>
        </w:tc>
      </w:tr>
      <w:tr w:rsidR="0001600E" w:rsidRPr="0001600E" w14:paraId="03FE28EC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6F571EA9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12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C40383F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6BAB6A8" w14:textId="0E60ED13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56826</w:t>
            </w:r>
          </w:p>
        </w:tc>
      </w:tr>
      <w:tr w:rsidR="0001600E" w:rsidRPr="0001600E" w14:paraId="7CF38FAE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87489B3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13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9D3790F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00D816E9" w14:textId="6E3FA202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6786</w:t>
            </w:r>
          </w:p>
        </w:tc>
      </w:tr>
      <w:tr w:rsidR="0001600E" w:rsidRPr="0001600E" w14:paraId="2C7748EB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26DBF868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14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5FD565E7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nucleu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18B32AA2" w14:textId="4C2BC044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51582</w:t>
            </w:r>
          </w:p>
        </w:tc>
      </w:tr>
      <w:tr w:rsidR="0001600E" w:rsidRPr="0001600E" w14:paraId="55029123" w14:textId="77777777" w:rsidTr="00FE1988">
        <w:trPr>
          <w:trHeight w:val="272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7351E75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15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4BDE6C75" w14:textId="77777777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2EF3AB62" w14:textId="39806362" w:rsidR="0001600E" w:rsidRPr="0001600E" w:rsidRDefault="0001600E" w:rsidP="0001600E">
            <w:pPr>
              <w:spacing w:before="0" w:after="0" w:line="272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6013</w:t>
            </w:r>
          </w:p>
        </w:tc>
      </w:tr>
      <w:tr w:rsidR="0001600E" w:rsidRPr="0001600E" w14:paraId="6A7FA644" w14:textId="77777777" w:rsidTr="00FE1988">
        <w:trPr>
          <w:trHeight w:val="266"/>
          <w:jc w:val="center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5E86D0F1" w14:textId="77777777" w:rsidR="0001600E" w:rsidRPr="0001600E" w:rsidRDefault="0001600E" w:rsidP="0001600E">
            <w:pPr>
              <w:spacing w:before="0" w:after="0" w:line="266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BdAGO16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750A9699" w14:textId="77777777" w:rsidR="0001600E" w:rsidRPr="0001600E" w:rsidRDefault="0001600E" w:rsidP="0001600E">
            <w:pPr>
              <w:spacing w:before="0" w:after="0" w:line="266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cytoso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14:paraId="32405EBF" w14:textId="566D5FD1" w:rsidR="0001600E" w:rsidRPr="0001600E" w:rsidRDefault="0001600E" w:rsidP="0001600E">
            <w:pPr>
              <w:spacing w:before="0" w:after="0" w:line="266" w:lineRule="atLeast"/>
              <w:jc w:val="center"/>
              <w:rPr>
                <w:rFonts w:eastAsia="Times New Roman" w:cs="Times New Roman"/>
                <w:szCs w:val="24"/>
                <w:lang w:val="bs-Latn-BA" w:eastAsia="bs-Latn-BA"/>
              </w:rPr>
            </w:pP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0</w:t>
            </w:r>
            <w:r w:rsidR="004722CF">
              <w:rPr>
                <w:rFonts w:eastAsia="DejaVu Sans" w:cs="Times New Roman"/>
                <w:color w:val="000000"/>
                <w:szCs w:val="24"/>
                <w:lang w:eastAsia="bs-Latn-BA"/>
              </w:rPr>
              <w:t>.</w:t>
            </w:r>
            <w:r w:rsidRPr="0001600E">
              <w:rPr>
                <w:rFonts w:eastAsia="DejaVu Sans" w:cs="Times New Roman"/>
                <w:color w:val="000000"/>
                <w:szCs w:val="24"/>
                <w:lang w:eastAsia="bs-Latn-BA"/>
              </w:rPr>
              <w:t>36562</w:t>
            </w:r>
          </w:p>
        </w:tc>
      </w:tr>
    </w:tbl>
    <w:p w14:paraId="569E3E71" w14:textId="77777777" w:rsidR="0001600E" w:rsidRDefault="0001600E" w:rsidP="0001600E">
      <w:pPr>
        <w:spacing w:before="240"/>
        <w:jc w:val="center"/>
      </w:pPr>
    </w:p>
    <w:p w14:paraId="2442BBA1" w14:textId="77777777" w:rsidR="00A35273" w:rsidRDefault="00A35273" w:rsidP="0001600E">
      <w:pPr>
        <w:spacing w:before="240"/>
        <w:jc w:val="center"/>
      </w:pPr>
    </w:p>
    <w:p w14:paraId="2F24D120" w14:textId="77777777" w:rsidR="00A35273" w:rsidRDefault="00A35273" w:rsidP="0001600E">
      <w:pPr>
        <w:spacing w:before="240"/>
        <w:jc w:val="center"/>
      </w:pPr>
    </w:p>
    <w:p w14:paraId="327796F6" w14:textId="77777777" w:rsidR="00A35273" w:rsidRDefault="00A35273" w:rsidP="0001600E">
      <w:pPr>
        <w:spacing w:before="240"/>
        <w:jc w:val="center"/>
      </w:pPr>
    </w:p>
    <w:p w14:paraId="30E72925" w14:textId="77777777" w:rsidR="00A35273" w:rsidRDefault="00A35273" w:rsidP="0001600E">
      <w:pPr>
        <w:spacing w:before="240"/>
        <w:jc w:val="center"/>
      </w:pPr>
    </w:p>
    <w:p w14:paraId="2F2238C0" w14:textId="77777777" w:rsidR="00A35273" w:rsidRDefault="00A35273" w:rsidP="0001600E">
      <w:pPr>
        <w:spacing w:before="240"/>
        <w:jc w:val="center"/>
      </w:pPr>
    </w:p>
    <w:p w14:paraId="4EE7DC17" w14:textId="77777777" w:rsidR="00A35273" w:rsidRDefault="00A35273" w:rsidP="0001600E">
      <w:pPr>
        <w:spacing w:before="240"/>
        <w:jc w:val="center"/>
      </w:pPr>
    </w:p>
    <w:p w14:paraId="2FF33CFE" w14:textId="77777777" w:rsidR="00A35273" w:rsidRDefault="00A35273" w:rsidP="0001600E">
      <w:pPr>
        <w:spacing w:before="240"/>
        <w:jc w:val="center"/>
      </w:pPr>
    </w:p>
    <w:p w14:paraId="5466C072" w14:textId="69678F69" w:rsidR="00A35273" w:rsidRPr="00A35273" w:rsidRDefault="00A35273" w:rsidP="00A35273">
      <w:pPr>
        <w:jc w:val="center"/>
        <w:rPr>
          <w:b/>
          <w:lang w:val="bs-Latn-BA"/>
        </w:rPr>
      </w:pPr>
      <w:bookmarkStart w:id="0" w:name="_GoBack"/>
      <w:r>
        <w:rPr>
          <w:b/>
          <w:bCs/>
        </w:rPr>
        <w:lastRenderedPageBreak/>
        <w:t>Figure S1</w:t>
      </w:r>
      <w:r w:rsidRPr="00A35273">
        <w:rPr>
          <w:b/>
          <w:bCs/>
        </w:rPr>
        <w:t>: 3D structure prediction of BdAGO8</w:t>
      </w:r>
      <w:r w:rsidR="004722CF">
        <w:rPr>
          <w:b/>
          <w:bCs/>
        </w:rPr>
        <w:t>,</w:t>
      </w:r>
      <w:r w:rsidRPr="00A35273">
        <w:rPr>
          <w:b/>
          <w:bCs/>
        </w:rPr>
        <w:t xml:space="preserve"> </w:t>
      </w:r>
      <w:r w:rsidR="00803AC2" w:rsidRPr="00803AC2">
        <w:rPr>
          <w:b/>
          <w:bCs/>
        </w:rPr>
        <w:t>as modeled by SWISS-MODEL</w:t>
      </w:r>
      <w:r w:rsidRPr="00A35273">
        <w:rPr>
          <w:b/>
          <w:bCs/>
        </w:rPr>
        <w:t xml:space="preserve">. AtAGO7 3D </w:t>
      </w:r>
      <w:bookmarkEnd w:id="0"/>
      <w:r w:rsidRPr="00A35273">
        <w:rPr>
          <w:b/>
          <w:bCs/>
        </w:rPr>
        <w:t>structure prediction is displayed as the closest homolog in Arabidopsis. PAZ (yellow)</w:t>
      </w:r>
      <w:r w:rsidR="004722CF">
        <w:rPr>
          <w:b/>
          <w:bCs/>
        </w:rPr>
        <w:t>,</w:t>
      </w:r>
      <w:r w:rsidRPr="00A35273">
        <w:rPr>
          <w:b/>
          <w:bCs/>
        </w:rPr>
        <w:t xml:space="preserve"> Mid (red) and PIWI (blue) domains as predicted by SMART and PFAM displayed. The catalytic tetrad within the PIWI domain (DEDH) marked by magenta spheres. Visualization by </w:t>
      </w:r>
      <w:proofErr w:type="spellStart"/>
      <w:r w:rsidRPr="00A35273">
        <w:rPr>
          <w:b/>
          <w:bCs/>
        </w:rPr>
        <w:t>PyMOL</w:t>
      </w:r>
      <w:proofErr w:type="spellEnd"/>
      <w:r w:rsidRPr="00A35273">
        <w:rPr>
          <w:b/>
          <w:bCs/>
        </w:rPr>
        <w:t>.</w:t>
      </w:r>
    </w:p>
    <w:p w14:paraId="65AA6161" w14:textId="668071E5" w:rsidR="00A35273" w:rsidRDefault="00A35273" w:rsidP="0001600E">
      <w:pPr>
        <w:spacing w:before="240"/>
        <w:jc w:val="center"/>
      </w:pPr>
      <w:r>
        <w:rPr>
          <w:noProof/>
          <w:lang w:val="bs-Latn-BA" w:eastAsia="bs-Latn-BA"/>
        </w:rPr>
        <w:drawing>
          <wp:inline distT="0" distB="0" distL="0" distR="0" wp14:anchorId="6E707A6E" wp14:editId="5FF7108C">
            <wp:extent cx="6208395" cy="2490204"/>
            <wp:effectExtent l="0" t="0" r="1905" b="5715"/>
            <wp:docPr id="2" name="Picture 2" descr="C:\Users\Ena\Desktop\Protein prediction paper\Revision\Was uploaded\FINAL FIGURES\Figure_8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na\Desktop\Protein prediction paper\Revision\Was uploaded\FINAL FIGURES\Figure_8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90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79F90" w14:textId="77777777" w:rsidR="00A35273" w:rsidRPr="00A35273" w:rsidRDefault="00A35273" w:rsidP="00A35273">
      <w:pPr>
        <w:spacing w:before="240"/>
        <w:jc w:val="center"/>
        <w:rPr>
          <w:b/>
        </w:rPr>
      </w:pPr>
    </w:p>
    <w:p w14:paraId="4D60C757" w14:textId="77777777" w:rsidR="00A35273" w:rsidRDefault="00A35273" w:rsidP="00A35273">
      <w:pPr>
        <w:jc w:val="center"/>
        <w:rPr>
          <w:b/>
          <w:bCs/>
        </w:rPr>
      </w:pPr>
    </w:p>
    <w:p w14:paraId="14CC3617" w14:textId="77777777" w:rsidR="00A35273" w:rsidRDefault="00A35273" w:rsidP="00A35273">
      <w:pPr>
        <w:jc w:val="center"/>
        <w:rPr>
          <w:b/>
          <w:bCs/>
        </w:rPr>
      </w:pPr>
    </w:p>
    <w:p w14:paraId="7943CFE4" w14:textId="77777777" w:rsidR="00A35273" w:rsidRDefault="00A35273" w:rsidP="00A35273">
      <w:pPr>
        <w:jc w:val="center"/>
        <w:rPr>
          <w:b/>
          <w:bCs/>
        </w:rPr>
      </w:pPr>
    </w:p>
    <w:p w14:paraId="398B5F3B" w14:textId="77777777" w:rsidR="00A35273" w:rsidRDefault="00A35273" w:rsidP="00A35273">
      <w:pPr>
        <w:jc w:val="center"/>
        <w:rPr>
          <w:b/>
          <w:bCs/>
        </w:rPr>
      </w:pPr>
    </w:p>
    <w:p w14:paraId="32D12896" w14:textId="77777777" w:rsidR="00A35273" w:rsidRDefault="00A35273" w:rsidP="00A35273">
      <w:pPr>
        <w:jc w:val="center"/>
        <w:rPr>
          <w:b/>
          <w:bCs/>
        </w:rPr>
      </w:pPr>
    </w:p>
    <w:p w14:paraId="1D0EC747" w14:textId="77777777" w:rsidR="00A35273" w:rsidRDefault="00A35273" w:rsidP="00A35273">
      <w:pPr>
        <w:jc w:val="center"/>
        <w:rPr>
          <w:b/>
          <w:bCs/>
        </w:rPr>
      </w:pPr>
    </w:p>
    <w:p w14:paraId="5AFFBEE4" w14:textId="77777777" w:rsidR="00A35273" w:rsidRDefault="00A35273" w:rsidP="00A35273">
      <w:pPr>
        <w:jc w:val="center"/>
        <w:rPr>
          <w:b/>
          <w:bCs/>
        </w:rPr>
      </w:pPr>
    </w:p>
    <w:p w14:paraId="204B1157" w14:textId="77777777" w:rsidR="00A35273" w:rsidRDefault="00A35273" w:rsidP="00A35273">
      <w:pPr>
        <w:jc w:val="center"/>
        <w:rPr>
          <w:b/>
          <w:bCs/>
        </w:rPr>
      </w:pPr>
    </w:p>
    <w:p w14:paraId="7AE4E848" w14:textId="77777777" w:rsidR="00A35273" w:rsidRDefault="00A35273" w:rsidP="00A35273">
      <w:pPr>
        <w:jc w:val="center"/>
        <w:rPr>
          <w:b/>
          <w:bCs/>
        </w:rPr>
      </w:pPr>
    </w:p>
    <w:p w14:paraId="3AAFFC68" w14:textId="77777777" w:rsidR="00A35273" w:rsidRDefault="00A35273" w:rsidP="00A35273">
      <w:pPr>
        <w:jc w:val="center"/>
        <w:rPr>
          <w:b/>
          <w:bCs/>
        </w:rPr>
      </w:pPr>
    </w:p>
    <w:p w14:paraId="0C72EAFD" w14:textId="77777777" w:rsidR="00A35273" w:rsidRDefault="00A35273" w:rsidP="00A35273">
      <w:pPr>
        <w:jc w:val="center"/>
        <w:rPr>
          <w:b/>
          <w:bCs/>
        </w:rPr>
      </w:pPr>
    </w:p>
    <w:p w14:paraId="2FADB125" w14:textId="77777777" w:rsidR="00A35273" w:rsidRDefault="00A35273" w:rsidP="00A35273">
      <w:pPr>
        <w:jc w:val="center"/>
        <w:rPr>
          <w:b/>
          <w:bCs/>
        </w:rPr>
      </w:pPr>
    </w:p>
    <w:p w14:paraId="0D18405A" w14:textId="77777777" w:rsidR="00A35273" w:rsidRPr="00A35273" w:rsidRDefault="00A35273" w:rsidP="00A35273">
      <w:pPr>
        <w:jc w:val="center"/>
        <w:rPr>
          <w:b/>
          <w:lang w:val="bs-Latn-BA"/>
        </w:rPr>
      </w:pPr>
      <w:r w:rsidRPr="00A35273">
        <w:rPr>
          <w:b/>
          <w:bCs/>
        </w:rPr>
        <w:lastRenderedPageBreak/>
        <w:t>Figure S2:  Interacting proteins of BdAGO9 predicted with STRING (</w:t>
      </w:r>
      <w:proofErr w:type="spellStart"/>
      <w:r w:rsidRPr="00A35273">
        <w:rPr>
          <w:b/>
          <w:bCs/>
        </w:rPr>
        <w:t>coexpression</w:t>
      </w:r>
      <w:proofErr w:type="spellEnd"/>
      <w:r w:rsidRPr="00A35273">
        <w:rPr>
          <w:b/>
          <w:bCs/>
        </w:rPr>
        <w:t xml:space="preserve"> and experimental validation only connections valid). Pink connection: based on experimental data. Black connection: based on </w:t>
      </w:r>
      <w:proofErr w:type="spellStart"/>
      <w:r w:rsidRPr="00A35273">
        <w:rPr>
          <w:b/>
          <w:bCs/>
        </w:rPr>
        <w:t>coexpression</w:t>
      </w:r>
      <w:proofErr w:type="spellEnd"/>
      <w:r w:rsidRPr="00A35273">
        <w:rPr>
          <w:b/>
          <w:bCs/>
        </w:rPr>
        <w:t>.</w:t>
      </w:r>
    </w:p>
    <w:p w14:paraId="05310F23" w14:textId="576B6078" w:rsidR="00A35273" w:rsidRPr="001549D3" w:rsidRDefault="00A35273" w:rsidP="0001600E">
      <w:pPr>
        <w:spacing w:before="240"/>
        <w:jc w:val="center"/>
      </w:pPr>
      <w:r>
        <w:rPr>
          <w:noProof/>
          <w:lang w:val="bs-Latn-BA" w:eastAsia="bs-Latn-BA"/>
        </w:rPr>
        <w:drawing>
          <wp:inline distT="0" distB="0" distL="0" distR="0" wp14:anchorId="212B2DFE" wp14:editId="343459F2">
            <wp:extent cx="5557520" cy="4643120"/>
            <wp:effectExtent l="0" t="0" r="5080" b="5080"/>
            <wp:docPr id="3" name="Picture 3" descr="C:\Users\Ena\Desktop\Protein prediction paper\Revision\FINAL FIGURES\Supplements\Figure_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na\Desktop\Protein prediction paper\Revision\FINAL FIGURES\Supplements\Figure_S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520" cy="464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5273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5640F" w14:textId="77777777" w:rsidR="00571A4F" w:rsidRDefault="00571A4F" w:rsidP="00117666">
      <w:pPr>
        <w:spacing w:after="0"/>
      </w:pPr>
      <w:r>
        <w:separator/>
      </w:r>
    </w:p>
  </w:endnote>
  <w:endnote w:type="continuationSeparator" w:id="0">
    <w:p w14:paraId="6080C0D5" w14:textId="77777777" w:rsidR="00571A4F" w:rsidRDefault="00571A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ejaVu Sans">
    <w:charset w:val="EE"/>
    <w:family w:val="swiss"/>
    <w:pitch w:val="variable"/>
    <w:sig w:usb0="E7002EFF" w:usb1="D200FDFF" w:usb2="0A046029" w:usb3="00000000" w:csb0="000001F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07EEF" w:rsidRPr="00577C4C" w:rsidRDefault="00107EEF">
    <w:pPr>
      <w:rPr>
        <w:color w:val="C00000"/>
        <w:szCs w:val="24"/>
      </w:rPr>
    </w:pPr>
    <w:r>
      <w:rPr>
        <w:noProof/>
        <w:lang w:val="bs-Latn-BA" w:eastAsia="bs-Latn-B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07EEF" w:rsidRPr="00577C4C" w:rsidRDefault="00107E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4D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07EEF" w:rsidRPr="00577C4C" w:rsidRDefault="00107E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4DE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07EEF" w:rsidRPr="00577C4C" w:rsidRDefault="00107EEF">
    <w:pPr>
      <w:rPr>
        <w:b/>
        <w:sz w:val="20"/>
        <w:szCs w:val="24"/>
      </w:rPr>
    </w:pPr>
    <w:r>
      <w:rPr>
        <w:noProof/>
        <w:lang w:val="bs-Latn-BA" w:eastAsia="bs-Latn-B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07EEF" w:rsidRPr="00577C4C" w:rsidRDefault="00107E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4D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07EEF" w:rsidRPr="00577C4C" w:rsidRDefault="00107E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4DE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52732" w14:textId="77777777" w:rsidR="00571A4F" w:rsidRDefault="00571A4F" w:rsidP="00117666">
      <w:pPr>
        <w:spacing w:after="0"/>
      </w:pPr>
      <w:r>
        <w:separator/>
      </w:r>
    </w:p>
  </w:footnote>
  <w:footnote w:type="continuationSeparator" w:id="0">
    <w:p w14:paraId="1E347DA8" w14:textId="77777777" w:rsidR="00571A4F" w:rsidRDefault="00571A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07EEF" w:rsidRPr="009151AA" w:rsidRDefault="00107EE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107EEF" w:rsidRDefault="00107EEF" w:rsidP="0093429D">
    <w:r w:rsidRPr="005A1D84">
      <w:rPr>
        <w:b/>
        <w:noProof/>
        <w:color w:val="A6A6A6" w:themeColor="background1" w:themeShade="A6"/>
        <w:lang w:val="bs-Latn-BA" w:eastAsia="bs-Latn-B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600E"/>
    <w:rsid w:val="000232D6"/>
    <w:rsid w:val="00034304"/>
    <w:rsid w:val="00035434"/>
    <w:rsid w:val="00052A14"/>
    <w:rsid w:val="00077D53"/>
    <w:rsid w:val="000D3757"/>
    <w:rsid w:val="000F4B75"/>
    <w:rsid w:val="00105FD9"/>
    <w:rsid w:val="00107EEF"/>
    <w:rsid w:val="00117666"/>
    <w:rsid w:val="001549D3"/>
    <w:rsid w:val="00160065"/>
    <w:rsid w:val="00177D84"/>
    <w:rsid w:val="001B09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1D15"/>
    <w:rsid w:val="003D2F2D"/>
    <w:rsid w:val="00401590"/>
    <w:rsid w:val="00447801"/>
    <w:rsid w:val="00452E9C"/>
    <w:rsid w:val="004722CF"/>
    <w:rsid w:val="004735C8"/>
    <w:rsid w:val="004947A6"/>
    <w:rsid w:val="004961FF"/>
    <w:rsid w:val="004A4DEE"/>
    <w:rsid w:val="004E7F0E"/>
    <w:rsid w:val="00517A89"/>
    <w:rsid w:val="005250F2"/>
    <w:rsid w:val="00571A4F"/>
    <w:rsid w:val="00593EEA"/>
    <w:rsid w:val="005A5EEE"/>
    <w:rsid w:val="006375C7"/>
    <w:rsid w:val="00654E8F"/>
    <w:rsid w:val="00660D05"/>
    <w:rsid w:val="006820B1"/>
    <w:rsid w:val="006B358A"/>
    <w:rsid w:val="006B7D14"/>
    <w:rsid w:val="006E71FC"/>
    <w:rsid w:val="00701727"/>
    <w:rsid w:val="0070566C"/>
    <w:rsid w:val="0071333C"/>
    <w:rsid w:val="00714C50"/>
    <w:rsid w:val="00725A7D"/>
    <w:rsid w:val="007501BE"/>
    <w:rsid w:val="00790BB3"/>
    <w:rsid w:val="007C206C"/>
    <w:rsid w:val="00803AC2"/>
    <w:rsid w:val="00817DD6"/>
    <w:rsid w:val="0083759F"/>
    <w:rsid w:val="00885156"/>
    <w:rsid w:val="008E3FB4"/>
    <w:rsid w:val="009151AA"/>
    <w:rsid w:val="0093429D"/>
    <w:rsid w:val="00943573"/>
    <w:rsid w:val="00964134"/>
    <w:rsid w:val="00970F7D"/>
    <w:rsid w:val="0099066E"/>
    <w:rsid w:val="00994A3D"/>
    <w:rsid w:val="0099623A"/>
    <w:rsid w:val="009C2B12"/>
    <w:rsid w:val="00A174D9"/>
    <w:rsid w:val="00A35273"/>
    <w:rsid w:val="00AA4D24"/>
    <w:rsid w:val="00AB6715"/>
    <w:rsid w:val="00AF2764"/>
    <w:rsid w:val="00B1671E"/>
    <w:rsid w:val="00B25EB8"/>
    <w:rsid w:val="00B37F4D"/>
    <w:rsid w:val="00BA0B64"/>
    <w:rsid w:val="00BE0E80"/>
    <w:rsid w:val="00C52A7B"/>
    <w:rsid w:val="00C56BAF"/>
    <w:rsid w:val="00C679AA"/>
    <w:rsid w:val="00C75972"/>
    <w:rsid w:val="00CD066B"/>
    <w:rsid w:val="00CE4FEE"/>
    <w:rsid w:val="00D060CF"/>
    <w:rsid w:val="00D31A0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56C6"/>
    <w:rsid w:val="00ED0585"/>
    <w:rsid w:val="00ED20B5"/>
    <w:rsid w:val="00F46900"/>
    <w:rsid w:val="00F61D89"/>
    <w:rsid w:val="00FE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A7922F4-771A-453F-924E-E063827A7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3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5DF9B6-A1CB-48E0-991F-C2ABF2374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1589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12</cp:revision>
  <cp:lastPrinted>2013-10-03T12:51:00Z</cp:lastPrinted>
  <dcterms:created xsi:type="dcterms:W3CDTF">2019-04-12T18:18:00Z</dcterms:created>
  <dcterms:modified xsi:type="dcterms:W3CDTF">2019-10-23T08:24:00Z</dcterms:modified>
</cp:coreProperties>
</file>